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13822" w14:textId="53B7BA0C" w:rsidR="00D4716A" w:rsidRPr="009D08B9" w:rsidRDefault="00997162" w:rsidP="00D4716A">
      <w:pPr>
        <w:spacing w:line="360" w:lineRule="auto"/>
        <w:rPr>
          <w:b/>
          <w:bCs/>
          <w:lang w:val="en-US"/>
        </w:rPr>
      </w:pPr>
      <w:r w:rsidRPr="009D08B9">
        <w:rPr>
          <w:b/>
          <w:bCs/>
          <w:lang w:val="en-US"/>
        </w:rPr>
        <w:t>Additional file 1: Interview guide</w:t>
      </w:r>
    </w:p>
    <w:tbl>
      <w:tblPr>
        <w:tblStyle w:val="Tabel-Gitter"/>
        <w:tblW w:w="13603" w:type="dxa"/>
        <w:tblLook w:val="04A0" w:firstRow="1" w:lastRow="0" w:firstColumn="1" w:lastColumn="0" w:noHBand="0" w:noVBand="1"/>
      </w:tblPr>
      <w:tblGrid>
        <w:gridCol w:w="1337"/>
        <w:gridCol w:w="2176"/>
        <w:gridCol w:w="2165"/>
        <w:gridCol w:w="2968"/>
        <w:gridCol w:w="4957"/>
      </w:tblGrid>
      <w:tr w:rsidR="00D4716A" w14:paraId="5619925F" w14:textId="77777777" w:rsidTr="00DA2CAB">
        <w:tc>
          <w:tcPr>
            <w:tcW w:w="1337" w:type="dxa"/>
          </w:tcPr>
          <w:p w14:paraId="6FC364DD" w14:textId="588BD644" w:rsidR="00D4716A" w:rsidRDefault="00E11FFD" w:rsidP="00DA2CAB">
            <w:pPr>
              <w:spacing w:line="360" w:lineRule="auto"/>
              <w:rPr>
                <w:lang w:val="en-US"/>
              </w:rPr>
            </w:pPr>
            <w:r>
              <w:rPr>
                <w:lang w:val="en-US"/>
              </w:rPr>
              <w:t>Phases</w:t>
            </w:r>
          </w:p>
        </w:tc>
        <w:tc>
          <w:tcPr>
            <w:tcW w:w="2176" w:type="dxa"/>
          </w:tcPr>
          <w:p w14:paraId="36015D82" w14:textId="2A495042" w:rsidR="00D4716A" w:rsidRDefault="00E11FFD" w:rsidP="00DA2CAB">
            <w:pPr>
              <w:spacing w:line="360" w:lineRule="auto"/>
              <w:rPr>
                <w:lang w:val="en-US"/>
              </w:rPr>
            </w:pPr>
            <w:r>
              <w:rPr>
                <w:lang w:val="en-US"/>
              </w:rPr>
              <w:t>Domaine</w:t>
            </w:r>
          </w:p>
        </w:tc>
        <w:tc>
          <w:tcPr>
            <w:tcW w:w="2165" w:type="dxa"/>
          </w:tcPr>
          <w:p w14:paraId="6D6D1B5E" w14:textId="13FE15D1" w:rsidR="00D4716A" w:rsidRDefault="00D4716A" w:rsidP="00DA2CAB">
            <w:pPr>
              <w:spacing w:line="360" w:lineRule="auto"/>
              <w:rPr>
                <w:lang w:val="en-US"/>
              </w:rPr>
            </w:pPr>
            <w:r>
              <w:rPr>
                <w:lang w:val="en-US"/>
              </w:rPr>
              <w:t>Sub-</w:t>
            </w:r>
            <w:r w:rsidR="00E11FFD">
              <w:rPr>
                <w:lang w:val="en-US"/>
              </w:rPr>
              <w:t>domain</w:t>
            </w:r>
          </w:p>
        </w:tc>
        <w:tc>
          <w:tcPr>
            <w:tcW w:w="2968" w:type="dxa"/>
          </w:tcPr>
          <w:p w14:paraId="0DBFC882" w14:textId="306C2626" w:rsidR="00D4716A" w:rsidRDefault="00E11FFD" w:rsidP="00DA2CAB">
            <w:pPr>
              <w:spacing w:line="360" w:lineRule="auto"/>
              <w:rPr>
                <w:lang w:val="en-US"/>
              </w:rPr>
            </w:pPr>
            <w:r>
              <w:rPr>
                <w:lang w:val="en-US"/>
              </w:rPr>
              <w:t>Questions</w:t>
            </w:r>
          </w:p>
        </w:tc>
        <w:tc>
          <w:tcPr>
            <w:tcW w:w="4957" w:type="dxa"/>
          </w:tcPr>
          <w:p w14:paraId="117BD150" w14:textId="41E51536" w:rsidR="00D4716A" w:rsidRDefault="00E11FFD" w:rsidP="00DA2CAB">
            <w:pPr>
              <w:spacing w:line="360" w:lineRule="auto"/>
              <w:rPr>
                <w:lang w:val="en-US"/>
              </w:rPr>
            </w:pPr>
            <w:r>
              <w:rPr>
                <w:lang w:val="en-US"/>
              </w:rPr>
              <w:t>Purpose of the questions</w:t>
            </w:r>
          </w:p>
        </w:tc>
      </w:tr>
      <w:tr w:rsidR="00D4716A" w:rsidRPr="00997162" w14:paraId="11F77374" w14:textId="77777777" w:rsidTr="00DA2CAB">
        <w:tc>
          <w:tcPr>
            <w:tcW w:w="1337" w:type="dxa"/>
            <w:vMerge w:val="restart"/>
          </w:tcPr>
          <w:p w14:paraId="2E113C13" w14:textId="3FBDB39D" w:rsidR="00D4716A" w:rsidRDefault="00E11FFD" w:rsidP="00DA2CAB">
            <w:pPr>
              <w:spacing w:line="360" w:lineRule="auto"/>
              <w:rPr>
                <w:lang w:val="en-US"/>
              </w:rPr>
            </w:pPr>
            <w:r>
              <w:rPr>
                <w:lang w:val="en-US"/>
              </w:rPr>
              <w:t xml:space="preserve">Phase </w:t>
            </w:r>
            <w:r w:rsidR="00D4716A">
              <w:rPr>
                <w:lang w:val="en-US"/>
              </w:rPr>
              <w:t>1</w:t>
            </w:r>
            <w:r w:rsidR="001C4C64">
              <w:rPr>
                <w:lang w:val="en-US"/>
              </w:rPr>
              <w:t>.</w:t>
            </w:r>
          </w:p>
        </w:tc>
        <w:tc>
          <w:tcPr>
            <w:tcW w:w="2176" w:type="dxa"/>
          </w:tcPr>
          <w:p w14:paraId="663A7E84" w14:textId="3072D767" w:rsidR="00D4716A" w:rsidRDefault="00D4716A" w:rsidP="00DA2CAB">
            <w:pPr>
              <w:spacing w:line="360" w:lineRule="auto"/>
              <w:rPr>
                <w:lang w:val="en-US"/>
              </w:rPr>
            </w:pPr>
            <w:r>
              <w:rPr>
                <w:lang w:val="en-US"/>
              </w:rPr>
              <w:t>Introdu</w:t>
            </w:r>
            <w:r w:rsidR="00E11FFD">
              <w:rPr>
                <w:lang w:val="en-US"/>
              </w:rPr>
              <w:t>c</w:t>
            </w:r>
            <w:r>
              <w:rPr>
                <w:lang w:val="en-US"/>
              </w:rPr>
              <w:t>tion</w:t>
            </w:r>
          </w:p>
        </w:tc>
        <w:tc>
          <w:tcPr>
            <w:tcW w:w="2165" w:type="dxa"/>
          </w:tcPr>
          <w:p w14:paraId="6D147115" w14:textId="151DCCD8" w:rsidR="00D4716A" w:rsidRDefault="00D4716A" w:rsidP="00DA2CAB">
            <w:pPr>
              <w:spacing w:line="360" w:lineRule="auto"/>
              <w:rPr>
                <w:lang w:val="en-US"/>
              </w:rPr>
            </w:pPr>
            <w:r>
              <w:rPr>
                <w:lang w:val="en-US"/>
              </w:rPr>
              <w:t>Introdu</w:t>
            </w:r>
            <w:r w:rsidR="00E11FFD">
              <w:rPr>
                <w:lang w:val="en-US"/>
              </w:rPr>
              <w:t>c</w:t>
            </w:r>
            <w:r>
              <w:rPr>
                <w:lang w:val="en-US"/>
              </w:rPr>
              <w:t>tion</w:t>
            </w:r>
          </w:p>
        </w:tc>
        <w:tc>
          <w:tcPr>
            <w:tcW w:w="2968" w:type="dxa"/>
          </w:tcPr>
          <w:p w14:paraId="44431862" w14:textId="0D4D500E" w:rsidR="001C4C64" w:rsidRPr="001C4C64" w:rsidRDefault="001C4C64" w:rsidP="00DA2CAB">
            <w:pPr>
              <w:spacing w:line="360" w:lineRule="auto"/>
              <w:rPr>
                <w:lang w:val="en-US"/>
              </w:rPr>
            </w:pPr>
            <w:r w:rsidRPr="001C4C64">
              <w:rPr>
                <w:lang w:val="en-US"/>
              </w:rPr>
              <w:t>I would like to a</w:t>
            </w:r>
            <w:r>
              <w:rPr>
                <w:lang w:val="en-US"/>
              </w:rPr>
              <w:t>sk if you would start out by telling me a little about yourself and what made you interested in participating in this project.</w:t>
            </w:r>
          </w:p>
        </w:tc>
        <w:tc>
          <w:tcPr>
            <w:tcW w:w="4957" w:type="dxa"/>
          </w:tcPr>
          <w:p w14:paraId="5D0B34DA" w14:textId="255A020A" w:rsidR="00D4716A" w:rsidRPr="000E0C20" w:rsidRDefault="000E0C20" w:rsidP="00DA2CAB">
            <w:pPr>
              <w:spacing w:line="360" w:lineRule="auto"/>
              <w:rPr>
                <w:lang w:val="en-GB"/>
              </w:rPr>
            </w:pPr>
            <w:r w:rsidRPr="000E0C20">
              <w:rPr>
                <w:lang w:val="en-GB"/>
              </w:rPr>
              <w:t>This question is used to get the respondents to talk about themselves and getting comfortable with the interview setting. This also provide</w:t>
            </w:r>
            <w:r w:rsidR="003B3912">
              <w:rPr>
                <w:lang w:val="en-GB"/>
              </w:rPr>
              <w:t>s</w:t>
            </w:r>
            <w:r w:rsidRPr="000E0C20">
              <w:rPr>
                <w:lang w:val="en-GB"/>
              </w:rPr>
              <w:t xml:space="preserve"> a possibility to steer the conversation in the direction of the project.</w:t>
            </w:r>
          </w:p>
        </w:tc>
      </w:tr>
      <w:tr w:rsidR="00D4716A" w:rsidRPr="00997162" w14:paraId="3F1B9AE0" w14:textId="77777777" w:rsidTr="00DA2CAB">
        <w:trPr>
          <w:trHeight w:val="393"/>
        </w:trPr>
        <w:tc>
          <w:tcPr>
            <w:tcW w:w="1337" w:type="dxa"/>
            <w:vMerge/>
          </w:tcPr>
          <w:p w14:paraId="5D14DDF7" w14:textId="77777777" w:rsidR="00D4716A" w:rsidRPr="000E0C20" w:rsidRDefault="00D4716A" w:rsidP="00DA2CAB">
            <w:pPr>
              <w:spacing w:line="360" w:lineRule="auto"/>
              <w:rPr>
                <w:lang w:val="en-US"/>
              </w:rPr>
            </w:pPr>
          </w:p>
        </w:tc>
        <w:tc>
          <w:tcPr>
            <w:tcW w:w="2176" w:type="dxa"/>
            <w:vMerge w:val="restart"/>
          </w:tcPr>
          <w:p w14:paraId="049428BF" w14:textId="6AF28418" w:rsidR="00D4716A" w:rsidRDefault="00E11FFD" w:rsidP="00DA2CAB">
            <w:pPr>
              <w:spacing w:line="360" w:lineRule="auto"/>
              <w:rPr>
                <w:lang w:val="en-US"/>
              </w:rPr>
            </w:pPr>
            <w:r>
              <w:rPr>
                <w:lang w:val="en-US"/>
              </w:rPr>
              <w:t>Experiences</w:t>
            </w:r>
          </w:p>
        </w:tc>
        <w:tc>
          <w:tcPr>
            <w:tcW w:w="2165" w:type="dxa"/>
          </w:tcPr>
          <w:p w14:paraId="42EBDCF6" w14:textId="1CA944B2" w:rsidR="00D4716A" w:rsidRDefault="00E11FFD" w:rsidP="00DA2CAB">
            <w:pPr>
              <w:spacing w:line="360" w:lineRule="auto"/>
              <w:rPr>
                <w:lang w:val="en-US"/>
              </w:rPr>
            </w:pPr>
            <w:r>
              <w:rPr>
                <w:lang w:val="en-US"/>
              </w:rPr>
              <w:t>The clinical course</w:t>
            </w:r>
          </w:p>
        </w:tc>
        <w:tc>
          <w:tcPr>
            <w:tcW w:w="2968" w:type="dxa"/>
          </w:tcPr>
          <w:p w14:paraId="0444EFAC" w14:textId="2E2C88E2" w:rsidR="00D4716A" w:rsidRPr="001C4C64" w:rsidRDefault="001C4C64" w:rsidP="001C4C64">
            <w:pPr>
              <w:spacing w:line="360" w:lineRule="auto"/>
              <w:rPr>
                <w:lang w:val="en-US"/>
              </w:rPr>
            </w:pPr>
            <w:r w:rsidRPr="001C4C64">
              <w:rPr>
                <w:lang w:val="en-US"/>
              </w:rPr>
              <w:t>Tell me about your c</w:t>
            </w:r>
            <w:r>
              <w:rPr>
                <w:lang w:val="en-US"/>
              </w:rPr>
              <w:t>ourse with low back pain. Start with the beginning.</w:t>
            </w:r>
          </w:p>
        </w:tc>
        <w:tc>
          <w:tcPr>
            <w:tcW w:w="4957" w:type="dxa"/>
          </w:tcPr>
          <w:p w14:paraId="63AB5653" w14:textId="32426138" w:rsidR="00D4716A" w:rsidRPr="000E0C20" w:rsidRDefault="000E0C20" w:rsidP="00DA2CAB">
            <w:pPr>
              <w:spacing w:line="360" w:lineRule="auto"/>
              <w:rPr>
                <w:lang w:val="en-US"/>
              </w:rPr>
            </w:pPr>
            <w:r w:rsidRPr="000E0C20">
              <w:rPr>
                <w:lang w:val="en-GB"/>
              </w:rPr>
              <w:t>This question is used</w:t>
            </w:r>
            <w:r>
              <w:rPr>
                <w:lang w:val="en-GB"/>
              </w:rPr>
              <w:t xml:space="preserve"> to gain insight into the clinical course of the </w:t>
            </w:r>
            <w:r w:rsidRPr="000E0C20">
              <w:rPr>
                <w:lang w:val="en-GB"/>
              </w:rPr>
              <w:t>respondents</w:t>
            </w:r>
            <w:r>
              <w:rPr>
                <w:lang w:val="en-GB"/>
              </w:rPr>
              <w:t xml:space="preserve">. This </w:t>
            </w:r>
            <w:r w:rsidRPr="000E0C20">
              <w:rPr>
                <w:lang w:val="en-GB"/>
              </w:rPr>
              <w:t>also provid</w:t>
            </w:r>
            <w:r>
              <w:rPr>
                <w:lang w:val="en-GB"/>
              </w:rPr>
              <w:t>e the</w:t>
            </w:r>
            <w:r w:rsidRPr="000E0C20">
              <w:rPr>
                <w:lang w:val="en-GB"/>
              </w:rPr>
              <w:t xml:space="preserve"> </w:t>
            </w:r>
            <w:r>
              <w:rPr>
                <w:lang w:val="en-GB"/>
              </w:rPr>
              <w:t>opportunity to investigate how the pain originated (i.e., traumatic or insidious).</w:t>
            </w:r>
          </w:p>
        </w:tc>
      </w:tr>
      <w:tr w:rsidR="00D4716A" w:rsidRPr="00997162" w14:paraId="6B64D6F9" w14:textId="77777777" w:rsidTr="00DA2CAB">
        <w:trPr>
          <w:trHeight w:val="393"/>
        </w:trPr>
        <w:tc>
          <w:tcPr>
            <w:tcW w:w="1337" w:type="dxa"/>
            <w:vMerge/>
          </w:tcPr>
          <w:p w14:paraId="21114C5B" w14:textId="77777777" w:rsidR="00D4716A" w:rsidRPr="000E0C20" w:rsidRDefault="00D4716A" w:rsidP="00DA2CAB">
            <w:pPr>
              <w:spacing w:line="360" w:lineRule="auto"/>
              <w:rPr>
                <w:lang w:val="en-US"/>
              </w:rPr>
            </w:pPr>
          </w:p>
        </w:tc>
        <w:tc>
          <w:tcPr>
            <w:tcW w:w="2176" w:type="dxa"/>
            <w:vMerge/>
          </w:tcPr>
          <w:p w14:paraId="2FAB15C0" w14:textId="77777777" w:rsidR="00D4716A" w:rsidRPr="000E0C20" w:rsidRDefault="00D4716A" w:rsidP="00DA2CAB">
            <w:pPr>
              <w:spacing w:line="360" w:lineRule="auto"/>
              <w:rPr>
                <w:lang w:val="en-US"/>
              </w:rPr>
            </w:pPr>
          </w:p>
        </w:tc>
        <w:tc>
          <w:tcPr>
            <w:tcW w:w="2165" w:type="dxa"/>
          </w:tcPr>
          <w:p w14:paraId="516E46A8" w14:textId="47606CF2" w:rsidR="00D4716A" w:rsidRDefault="00E11FFD" w:rsidP="00DA2CAB">
            <w:pPr>
              <w:spacing w:line="360" w:lineRule="auto"/>
              <w:rPr>
                <w:lang w:val="en-US"/>
              </w:rPr>
            </w:pPr>
            <w:r>
              <w:rPr>
                <w:lang w:val="en-US"/>
              </w:rPr>
              <w:t>Pain</w:t>
            </w:r>
          </w:p>
        </w:tc>
        <w:tc>
          <w:tcPr>
            <w:tcW w:w="2968" w:type="dxa"/>
          </w:tcPr>
          <w:p w14:paraId="0E99880E" w14:textId="3C74B926" w:rsidR="001C4C64" w:rsidRPr="001C4C64" w:rsidRDefault="001C4C64" w:rsidP="00DA2CAB">
            <w:pPr>
              <w:spacing w:line="360" w:lineRule="auto"/>
              <w:rPr>
                <w:lang w:val="en-US"/>
              </w:rPr>
            </w:pPr>
            <w:r w:rsidRPr="001C4C64">
              <w:rPr>
                <w:lang w:val="en-US"/>
              </w:rPr>
              <w:t>What does it mean t</w:t>
            </w:r>
            <w:r>
              <w:rPr>
                <w:lang w:val="en-US"/>
              </w:rPr>
              <w:t>o you to have</w:t>
            </w:r>
            <w:r w:rsidR="003B3912">
              <w:rPr>
                <w:lang w:val="en-US"/>
              </w:rPr>
              <w:t>,</w:t>
            </w:r>
            <w:r>
              <w:rPr>
                <w:lang w:val="en-US"/>
              </w:rPr>
              <w:t xml:space="preserve"> and experience</w:t>
            </w:r>
            <w:r w:rsidR="003B3912">
              <w:rPr>
                <w:lang w:val="en-US"/>
              </w:rPr>
              <w:t>,</w:t>
            </w:r>
            <w:r>
              <w:rPr>
                <w:lang w:val="en-US"/>
              </w:rPr>
              <w:t xml:space="preserve"> pain.</w:t>
            </w:r>
          </w:p>
        </w:tc>
        <w:tc>
          <w:tcPr>
            <w:tcW w:w="4957" w:type="dxa"/>
          </w:tcPr>
          <w:p w14:paraId="33053F94" w14:textId="635F11F7" w:rsidR="00D4716A" w:rsidRPr="000E0C20" w:rsidRDefault="000E0C20" w:rsidP="00DA2CAB">
            <w:pPr>
              <w:spacing w:line="360" w:lineRule="auto"/>
              <w:rPr>
                <w:lang w:val="en-US"/>
              </w:rPr>
            </w:pPr>
            <w:r w:rsidRPr="000E0C20">
              <w:rPr>
                <w:lang w:val="en-GB"/>
              </w:rPr>
              <w:t>This question is used</w:t>
            </w:r>
            <w:r>
              <w:rPr>
                <w:lang w:val="en-GB"/>
              </w:rPr>
              <w:t xml:space="preserve"> to gain an understanding of which meaning the respondents have assign to the word “pain” and the experienc</w:t>
            </w:r>
            <w:r w:rsidR="003B3912">
              <w:rPr>
                <w:lang w:val="en-GB"/>
              </w:rPr>
              <w:t>e</w:t>
            </w:r>
            <w:r>
              <w:rPr>
                <w:lang w:val="en-GB"/>
              </w:rPr>
              <w:t xml:space="preserve"> of having pain.</w:t>
            </w:r>
          </w:p>
        </w:tc>
      </w:tr>
      <w:tr w:rsidR="00D4716A" w:rsidRPr="00997162" w14:paraId="169638EB" w14:textId="77777777" w:rsidTr="00DA2CAB">
        <w:tc>
          <w:tcPr>
            <w:tcW w:w="1337" w:type="dxa"/>
            <w:vMerge/>
          </w:tcPr>
          <w:p w14:paraId="1697EFDE" w14:textId="77777777" w:rsidR="00D4716A" w:rsidRPr="00192DA9" w:rsidRDefault="00D4716A" w:rsidP="00DA2CAB">
            <w:pPr>
              <w:spacing w:line="360" w:lineRule="auto"/>
              <w:rPr>
                <w:lang w:val="en-US"/>
              </w:rPr>
            </w:pPr>
          </w:p>
        </w:tc>
        <w:tc>
          <w:tcPr>
            <w:tcW w:w="2176" w:type="dxa"/>
            <w:vMerge/>
          </w:tcPr>
          <w:p w14:paraId="5DD9D038" w14:textId="77777777" w:rsidR="00D4716A" w:rsidRPr="00192DA9" w:rsidRDefault="00D4716A" w:rsidP="00DA2CAB">
            <w:pPr>
              <w:spacing w:line="360" w:lineRule="auto"/>
              <w:rPr>
                <w:lang w:val="en-US"/>
              </w:rPr>
            </w:pPr>
          </w:p>
        </w:tc>
        <w:tc>
          <w:tcPr>
            <w:tcW w:w="2165" w:type="dxa"/>
          </w:tcPr>
          <w:p w14:paraId="134D4379" w14:textId="057A8ABA" w:rsidR="00E11FFD" w:rsidRPr="00E11FFD" w:rsidRDefault="00E11FFD" w:rsidP="00DA2CAB">
            <w:pPr>
              <w:spacing w:line="360" w:lineRule="auto"/>
              <w:rPr>
                <w:lang w:val="en-GB"/>
              </w:rPr>
            </w:pPr>
            <w:r w:rsidRPr="00E11FFD">
              <w:rPr>
                <w:lang w:val="en-GB"/>
              </w:rPr>
              <w:t>Previous treatment strategies</w:t>
            </w:r>
          </w:p>
          <w:p w14:paraId="0815D382" w14:textId="0AE0EE91" w:rsidR="00D4716A" w:rsidRPr="00035961" w:rsidRDefault="00D4716A" w:rsidP="00DA2CAB">
            <w:pPr>
              <w:spacing w:line="360" w:lineRule="auto"/>
            </w:pPr>
          </w:p>
        </w:tc>
        <w:tc>
          <w:tcPr>
            <w:tcW w:w="2968" w:type="dxa"/>
          </w:tcPr>
          <w:p w14:paraId="485FC990" w14:textId="1FE5FA98" w:rsidR="00D4716A" w:rsidRPr="001C4C64" w:rsidRDefault="001C4C64" w:rsidP="00DA2CAB">
            <w:pPr>
              <w:spacing w:line="360" w:lineRule="auto"/>
              <w:rPr>
                <w:lang w:val="en-US"/>
              </w:rPr>
            </w:pPr>
            <w:r w:rsidRPr="001C4C64">
              <w:rPr>
                <w:lang w:val="en-US"/>
              </w:rPr>
              <w:t>What kind of treatment</w:t>
            </w:r>
            <w:r w:rsidR="003B3912">
              <w:rPr>
                <w:lang w:val="en-US"/>
              </w:rPr>
              <w:t>s</w:t>
            </w:r>
            <w:r w:rsidRPr="001C4C64">
              <w:rPr>
                <w:lang w:val="en-US"/>
              </w:rPr>
              <w:t xml:space="preserve"> h</w:t>
            </w:r>
            <w:r>
              <w:rPr>
                <w:lang w:val="en-US"/>
              </w:rPr>
              <w:t>ave you received for your back pain?</w:t>
            </w:r>
          </w:p>
        </w:tc>
        <w:tc>
          <w:tcPr>
            <w:tcW w:w="4957" w:type="dxa"/>
          </w:tcPr>
          <w:p w14:paraId="1DC48104" w14:textId="57F9A847" w:rsidR="00D4716A" w:rsidRPr="000E0C20" w:rsidRDefault="000E0C20" w:rsidP="00DA2CAB">
            <w:pPr>
              <w:spacing w:line="360" w:lineRule="auto"/>
              <w:rPr>
                <w:lang w:val="en-US"/>
              </w:rPr>
            </w:pPr>
            <w:r w:rsidRPr="000E0C20">
              <w:rPr>
                <w:lang w:val="en-US"/>
              </w:rPr>
              <w:t>This question is used t</w:t>
            </w:r>
            <w:r>
              <w:rPr>
                <w:lang w:val="en-US"/>
              </w:rPr>
              <w:t xml:space="preserve">o supplement the previous question. </w:t>
            </w:r>
            <w:r w:rsidRPr="000E0C20">
              <w:rPr>
                <w:lang w:val="en-US"/>
              </w:rPr>
              <w:t xml:space="preserve">This question also </w:t>
            </w:r>
            <w:r w:rsidR="003B3912" w:rsidRPr="000E0C20">
              <w:rPr>
                <w:lang w:val="en-US"/>
              </w:rPr>
              <w:t>investigate</w:t>
            </w:r>
            <w:r w:rsidR="003B3912">
              <w:rPr>
                <w:lang w:val="en-US"/>
              </w:rPr>
              <w:t>s</w:t>
            </w:r>
            <w:r w:rsidRPr="000E0C20">
              <w:rPr>
                <w:lang w:val="en-US"/>
              </w:rPr>
              <w:t xml:space="preserve"> </w:t>
            </w:r>
            <w:r>
              <w:rPr>
                <w:lang w:val="en-US"/>
              </w:rPr>
              <w:t>if the respondents were offered or received different treatments from different providers.</w:t>
            </w:r>
          </w:p>
        </w:tc>
      </w:tr>
      <w:tr w:rsidR="00D4716A" w:rsidRPr="00997162" w14:paraId="7B6A9F60" w14:textId="77777777" w:rsidTr="00DA2CAB">
        <w:tc>
          <w:tcPr>
            <w:tcW w:w="1337" w:type="dxa"/>
            <w:vMerge/>
          </w:tcPr>
          <w:p w14:paraId="1C124745" w14:textId="77777777" w:rsidR="00D4716A" w:rsidRPr="00192DA9" w:rsidRDefault="00D4716A" w:rsidP="00DA2CAB">
            <w:pPr>
              <w:spacing w:line="360" w:lineRule="auto"/>
              <w:rPr>
                <w:lang w:val="en-US"/>
              </w:rPr>
            </w:pPr>
          </w:p>
        </w:tc>
        <w:tc>
          <w:tcPr>
            <w:tcW w:w="2176" w:type="dxa"/>
            <w:vMerge/>
          </w:tcPr>
          <w:p w14:paraId="0444E8E1" w14:textId="77777777" w:rsidR="00D4716A" w:rsidRPr="00192DA9" w:rsidRDefault="00D4716A" w:rsidP="00DA2CAB">
            <w:pPr>
              <w:spacing w:line="360" w:lineRule="auto"/>
              <w:rPr>
                <w:lang w:val="en-US"/>
              </w:rPr>
            </w:pPr>
          </w:p>
        </w:tc>
        <w:tc>
          <w:tcPr>
            <w:tcW w:w="2165" w:type="dxa"/>
          </w:tcPr>
          <w:p w14:paraId="329EB3C2" w14:textId="77777777" w:rsidR="00E11FFD" w:rsidRPr="00E11FFD" w:rsidRDefault="00E11FFD" w:rsidP="00E11FFD">
            <w:pPr>
              <w:spacing w:line="360" w:lineRule="auto"/>
              <w:rPr>
                <w:lang w:val="en-GB"/>
              </w:rPr>
            </w:pPr>
            <w:r w:rsidRPr="00E11FFD">
              <w:rPr>
                <w:lang w:val="en-GB"/>
              </w:rPr>
              <w:t>Previous treatment strategies</w:t>
            </w:r>
          </w:p>
          <w:p w14:paraId="62A6A5CD" w14:textId="4C45F397" w:rsidR="00D4716A" w:rsidRPr="00035961" w:rsidRDefault="00D4716A" w:rsidP="00DA2CAB">
            <w:pPr>
              <w:spacing w:line="360" w:lineRule="auto"/>
            </w:pPr>
          </w:p>
        </w:tc>
        <w:tc>
          <w:tcPr>
            <w:tcW w:w="2968" w:type="dxa"/>
          </w:tcPr>
          <w:p w14:paraId="2E338DCE" w14:textId="7713FF72" w:rsidR="00D4716A" w:rsidRPr="00F504B3" w:rsidRDefault="001C4C64" w:rsidP="00F504B3">
            <w:pPr>
              <w:spacing w:line="360" w:lineRule="auto"/>
              <w:rPr>
                <w:lang w:val="en-US"/>
              </w:rPr>
            </w:pPr>
            <w:r w:rsidRPr="001C4C64">
              <w:rPr>
                <w:lang w:val="en-US"/>
              </w:rPr>
              <w:t>Which treatment</w:t>
            </w:r>
            <w:r w:rsidR="003B3912">
              <w:rPr>
                <w:lang w:val="en-US"/>
              </w:rPr>
              <w:t>s</w:t>
            </w:r>
            <w:r w:rsidRPr="001C4C64">
              <w:rPr>
                <w:lang w:val="en-US"/>
              </w:rPr>
              <w:t xml:space="preserve"> have you </w:t>
            </w:r>
            <w:r>
              <w:rPr>
                <w:lang w:val="en-US"/>
              </w:rPr>
              <w:t xml:space="preserve">received that reduced your back pain. </w:t>
            </w:r>
          </w:p>
        </w:tc>
        <w:tc>
          <w:tcPr>
            <w:tcW w:w="4957" w:type="dxa"/>
          </w:tcPr>
          <w:p w14:paraId="0AD3D3A2" w14:textId="646E39CB" w:rsidR="00D4716A" w:rsidRPr="000E0C20" w:rsidRDefault="000E0C20" w:rsidP="00DA2CAB">
            <w:pPr>
              <w:spacing w:line="360" w:lineRule="auto"/>
              <w:rPr>
                <w:lang w:val="en-US"/>
              </w:rPr>
            </w:pPr>
            <w:r w:rsidRPr="000E0C20">
              <w:rPr>
                <w:lang w:val="en-US"/>
              </w:rPr>
              <w:t>This question is used t</w:t>
            </w:r>
            <w:r>
              <w:rPr>
                <w:lang w:val="en-US"/>
              </w:rPr>
              <w:t>o gain insight into which treatments led to an experience of pain relief among the respondents.</w:t>
            </w:r>
          </w:p>
        </w:tc>
      </w:tr>
      <w:tr w:rsidR="00D4716A" w:rsidRPr="00997162" w14:paraId="1CD9856F" w14:textId="77777777" w:rsidTr="00DA2CAB">
        <w:tc>
          <w:tcPr>
            <w:tcW w:w="1337" w:type="dxa"/>
            <w:vMerge/>
          </w:tcPr>
          <w:p w14:paraId="4471288D" w14:textId="77777777" w:rsidR="00D4716A" w:rsidRPr="000E0C20" w:rsidRDefault="00D4716A" w:rsidP="00DA2CAB">
            <w:pPr>
              <w:spacing w:line="360" w:lineRule="auto"/>
              <w:rPr>
                <w:lang w:val="en-US"/>
              </w:rPr>
            </w:pPr>
          </w:p>
        </w:tc>
        <w:tc>
          <w:tcPr>
            <w:tcW w:w="2176" w:type="dxa"/>
            <w:vMerge/>
          </w:tcPr>
          <w:p w14:paraId="442D7AAB" w14:textId="77777777" w:rsidR="00D4716A" w:rsidRPr="000E0C20" w:rsidRDefault="00D4716A" w:rsidP="00DA2CAB">
            <w:pPr>
              <w:spacing w:line="360" w:lineRule="auto"/>
              <w:rPr>
                <w:lang w:val="en-US"/>
              </w:rPr>
            </w:pPr>
          </w:p>
        </w:tc>
        <w:tc>
          <w:tcPr>
            <w:tcW w:w="2165" w:type="dxa"/>
          </w:tcPr>
          <w:p w14:paraId="28201BF8" w14:textId="77777777" w:rsidR="00E11FFD" w:rsidRPr="00E11FFD" w:rsidRDefault="00E11FFD" w:rsidP="00E11FFD">
            <w:pPr>
              <w:spacing w:line="360" w:lineRule="auto"/>
              <w:rPr>
                <w:lang w:val="en-GB"/>
              </w:rPr>
            </w:pPr>
            <w:r w:rsidRPr="00E11FFD">
              <w:rPr>
                <w:lang w:val="en-GB"/>
              </w:rPr>
              <w:t>Previous treatment strategies</w:t>
            </w:r>
          </w:p>
          <w:p w14:paraId="1FC7DCF9" w14:textId="0D62F365" w:rsidR="00D4716A" w:rsidRDefault="00D4716A" w:rsidP="00DA2CAB">
            <w:pPr>
              <w:spacing w:line="360" w:lineRule="auto"/>
              <w:rPr>
                <w:lang w:val="en-US"/>
              </w:rPr>
            </w:pPr>
          </w:p>
        </w:tc>
        <w:tc>
          <w:tcPr>
            <w:tcW w:w="2968" w:type="dxa"/>
          </w:tcPr>
          <w:p w14:paraId="5174F0AE" w14:textId="3D4D1F94" w:rsidR="00D4716A" w:rsidRPr="001C4C64" w:rsidRDefault="001C4C64" w:rsidP="00F504B3">
            <w:pPr>
              <w:spacing w:line="360" w:lineRule="auto"/>
              <w:rPr>
                <w:lang w:val="en-US"/>
              </w:rPr>
            </w:pPr>
            <w:r w:rsidRPr="001C4C64">
              <w:rPr>
                <w:lang w:val="en-US"/>
              </w:rPr>
              <w:t>Which treatment</w:t>
            </w:r>
            <w:r w:rsidR="003B3912">
              <w:rPr>
                <w:lang w:val="en-US"/>
              </w:rPr>
              <w:t>s</w:t>
            </w:r>
            <w:r w:rsidRPr="001C4C64">
              <w:rPr>
                <w:lang w:val="en-US"/>
              </w:rPr>
              <w:t xml:space="preserve"> have you </w:t>
            </w:r>
            <w:r>
              <w:rPr>
                <w:lang w:val="en-US"/>
              </w:rPr>
              <w:t xml:space="preserve">received that increased your back pain. </w:t>
            </w:r>
          </w:p>
        </w:tc>
        <w:tc>
          <w:tcPr>
            <w:tcW w:w="4957" w:type="dxa"/>
          </w:tcPr>
          <w:p w14:paraId="0E423435" w14:textId="0CD224D5" w:rsidR="00D4716A" w:rsidRPr="000E0C20" w:rsidRDefault="000E0C20" w:rsidP="00DA2CAB">
            <w:pPr>
              <w:spacing w:line="360" w:lineRule="auto"/>
              <w:rPr>
                <w:lang w:val="en-US"/>
              </w:rPr>
            </w:pPr>
            <w:r w:rsidRPr="000E0C20">
              <w:rPr>
                <w:lang w:val="en-US"/>
              </w:rPr>
              <w:t>This question is used t</w:t>
            </w:r>
            <w:r>
              <w:rPr>
                <w:lang w:val="en-US"/>
              </w:rPr>
              <w:t>o gain insight into which treatments led to an experience of increase in pain among the respondents.</w:t>
            </w:r>
          </w:p>
        </w:tc>
      </w:tr>
      <w:tr w:rsidR="00D4716A" w:rsidRPr="00997162" w14:paraId="42C86121" w14:textId="77777777" w:rsidTr="00DA2CAB">
        <w:trPr>
          <w:trHeight w:val="776"/>
        </w:trPr>
        <w:tc>
          <w:tcPr>
            <w:tcW w:w="1337" w:type="dxa"/>
            <w:vMerge/>
          </w:tcPr>
          <w:p w14:paraId="5FE0C54B" w14:textId="77777777" w:rsidR="00D4716A" w:rsidRPr="000E0C20" w:rsidRDefault="00D4716A" w:rsidP="00DA2CAB">
            <w:pPr>
              <w:spacing w:line="360" w:lineRule="auto"/>
              <w:rPr>
                <w:lang w:val="en-US"/>
              </w:rPr>
            </w:pPr>
          </w:p>
        </w:tc>
        <w:tc>
          <w:tcPr>
            <w:tcW w:w="2176" w:type="dxa"/>
          </w:tcPr>
          <w:p w14:paraId="4CFDC382" w14:textId="77777777" w:rsidR="00D4716A" w:rsidRDefault="00D4716A" w:rsidP="00DA2CAB">
            <w:pPr>
              <w:spacing w:line="360" w:lineRule="auto"/>
              <w:rPr>
                <w:lang w:val="en-US"/>
              </w:rPr>
            </w:pPr>
            <w:r>
              <w:rPr>
                <w:lang w:val="en-US"/>
              </w:rPr>
              <w:t>Self-management Skills</w:t>
            </w:r>
          </w:p>
        </w:tc>
        <w:tc>
          <w:tcPr>
            <w:tcW w:w="2165" w:type="dxa"/>
          </w:tcPr>
          <w:p w14:paraId="3E423655" w14:textId="77777777" w:rsidR="00D4716A" w:rsidRDefault="00D4716A" w:rsidP="00DA2CAB">
            <w:pPr>
              <w:spacing w:line="360" w:lineRule="auto"/>
              <w:rPr>
                <w:lang w:val="en-US"/>
              </w:rPr>
            </w:pPr>
            <w:r>
              <w:rPr>
                <w:lang w:val="en-US"/>
              </w:rPr>
              <w:t>Taking action</w:t>
            </w:r>
          </w:p>
        </w:tc>
        <w:tc>
          <w:tcPr>
            <w:tcW w:w="2968" w:type="dxa"/>
          </w:tcPr>
          <w:p w14:paraId="4AEE31D6" w14:textId="14F168C7" w:rsidR="001C4C64" w:rsidRPr="001C4C64" w:rsidRDefault="001C4C64" w:rsidP="00DA2CAB">
            <w:pPr>
              <w:spacing w:line="360" w:lineRule="auto"/>
              <w:rPr>
                <w:lang w:val="en-US"/>
              </w:rPr>
            </w:pPr>
            <w:r w:rsidRPr="001C4C64">
              <w:rPr>
                <w:lang w:val="en-US"/>
              </w:rPr>
              <w:t>Why did you choose t</w:t>
            </w:r>
            <w:r>
              <w:rPr>
                <w:lang w:val="en-US"/>
              </w:rPr>
              <w:t>o go to a health care provider?</w:t>
            </w:r>
          </w:p>
          <w:p w14:paraId="4BAF5E3E" w14:textId="514E34C8" w:rsidR="00D4716A" w:rsidRPr="00A94157" w:rsidRDefault="001C4C64" w:rsidP="00F504B3">
            <w:pPr>
              <w:spacing w:line="360" w:lineRule="auto"/>
              <w:rPr>
                <w:lang w:val="en-US"/>
              </w:rPr>
            </w:pPr>
            <w:r w:rsidRPr="001C4C64">
              <w:rPr>
                <w:lang w:val="en-US"/>
              </w:rPr>
              <w:t>How did you</w:t>
            </w:r>
            <w:r w:rsidR="00A94157">
              <w:rPr>
                <w:lang w:val="en-US"/>
              </w:rPr>
              <w:t xml:space="preserve"> (or your parents)</w:t>
            </w:r>
            <w:r w:rsidRPr="001C4C64">
              <w:rPr>
                <w:lang w:val="en-US"/>
              </w:rPr>
              <w:t xml:space="preserve"> know t</w:t>
            </w:r>
            <w:r>
              <w:rPr>
                <w:lang w:val="en-US"/>
              </w:rPr>
              <w:t>hat it was the right time to seek care</w:t>
            </w:r>
            <w:r w:rsidR="00A94157">
              <w:rPr>
                <w:lang w:val="en-US"/>
              </w:rPr>
              <w:t>?</w:t>
            </w:r>
          </w:p>
        </w:tc>
        <w:tc>
          <w:tcPr>
            <w:tcW w:w="4957" w:type="dxa"/>
          </w:tcPr>
          <w:p w14:paraId="569DD8C4" w14:textId="22F23B5C" w:rsidR="00F504B3" w:rsidRDefault="00F504B3" w:rsidP="00DA2CAB">
            <w:pPr>
              <w:spacing w:line="360" w:lineRule="auto"/>
              <w:rPr>
                <w:lang w:val="en-US"/>
              </w:rPr>
            </w:pPr>
            <w:r w:rsidRPr="00F504B3">
              <w:rPr>
                <w:lang w:val="en-US"/>
              </w:rPr>
              <w:t>The purpose of this q</w:t>
            </w:r>
            <w:r>
              <w:rPr>
                <w:lang w:val="en-US"/>
              </w:rPr>
              <w:t>uestion is to uncover the exact reason for seeking care among the respondents.</w:t>
            </w:r>
          </w:p>
          <w:p w14:paraId="21BF4BB7" w14:textId="6F27AB59" w:rsidR="00D4716A" w:rsidRPr="00F504B3" w:rsidRDefault="00F504B3" w:rsidP="00DA2CAB">
            <w:pPr>
              <w:spacing w:line="360" w:lineRule="auto"/>
              <w:rPr>
                <w:lang w:val="en-US"/>
              </w:rPr>
            </w:pPr>
            <w:r>
              <w:rPr>
                <w:lang w:val="en-US"/>
              </w:rPr>
              <w:t>The subsequent question is used to gain insight into why the respondents</w:t>
            </w:r>
            <w:r w:rsidR="003B3912">
              <w:rPr>
                <w:lang w:val="en-US"/>
              </w:rPr>
              <w:t xml:space="preserve"> believed</w:t>
            </w:r>
            <w:r>
              <w:rPr>
                <w:lang w:val="en-US"/>
              </w:rPr>
              <w:t xml:space="preserve"> the time was right to seek care.</w:t>
            </w:r>
          </w:p>
        </w:tc>
      </w:tr>
      <w:tr w:rsidR="00D4716A" w:rsidRPr="00997162" w14:paraId="61F42946" w14:textId="77777777" w:rsidTr="00DA2CAB">
        <w:trPr>
          <w:trHeight w:val="775"/>
        </w:trPr>
        <w:tc>
          <w:tcPr>
            <w:tcW w:w="1337" w:type="dxa"/>
            <w:vMerge/>
          </w:tcPr>
          <w:p w14:paraId="1C430AEE" w14:textId="77777777" w:rsidR="00D4716A" w:rsidRPr="00F504B3" w:rsidRDefault="00D4716A" w:rsidP="00DA2CAB">
            <w:pPr>
              <w:spacing w:line="360" w:lineRule="auto"/>
              <w:rPr>
                <w:lang w:val="en-US"/>
              </w:rPr>
            </w:pPr>
          </w:p>
        </w:tc>
        <w:tc>
          <w:tcPr>
            <w:tcW w:w="2176" w:type="dxa"/>
          </w:tcPr>
          <w:p w14:paraId="5306FB11" w14:textId="77777777" w:rsidR="00D4716A" w:rsidRDefault="00D4716A" w:rsidP="00DA2CAB">
            <w:pPr>
              <w:spacing w:line="360" w:lineRule="auto"/>
              <w:rPr>
                <w:lang w:val="en-US"/>
              </w:rPr>
            </w:pPr>
            <w:r>
              <w:rPr>
                <w:lang w:val="en-US"/>
              </w:rPr>
              <w:t>Self-management Skills</w:t>
            </w:r>
          </w:p>
        </w:tc>
        <w:tc>
          <w:tcPr>
            <w:tcW w:w="2165" w:type="dxa"/>
          </w:tcPr>
          <w:p w14:paraId="4DDA9444" w14:textId="77777777" w:rsidR="00D4716A" w:rsidRDefault="00D4716A" w:rsidP="00DA2CAB">
            <w:pPr>
              <w:spacing w:line="360" w:lineRule="auto"/>
              <w:rPr>
                <w:lang w:val="en-US"/>
              </w:rPr>
            </w:pPr>
            <w:r>
              <w:rPr>
                <w:lang w:val="en-US"/>
              </w:rPr>
              <w:t>Taking action</w:t>
            </w:r>
          </w:p>
        </w:tc>
        <w:tc>
          <w:tcPr>
            <w:tcW w:w="2968" w:type="dxa"/>
          </w:tcPr>
          <w:p w14:paraId="78F20F1B" w14:textId="4897F695" w:rsidR="00A94157" w:rsidRDefault="00A94157" w:rsidP="00DA2CAB">
            <w:pPr>
              <w:spacing w:line="360" w:lineRule="auto"/>
              <w:rPr>
                <w:lang w:val="en-US"/>
              </w:rPr>
            </w:pPr>
            <w:r w:rsidRPr="00A94157">
              <w:rPr>
                <w:lang w:val="en-US"/>
              </w:rPr>
              <w:t>Looking back would you h</w:t>
            </w:r>
            <w:r>
              <w:rPr>
                <w:lang w:val="en-US"/>
              </w:rPr>
              <w:t xml:space="preserve">ave done things differently regarding the time of your consultation? </w:t>
            </w:r>
            <w:r w:rsidRPr="00A94157">
              <w:rPr>
                <w:lang w:val="en-US"/>
              </w:rPr>
              <w:t>Would you have consulted sooner or later than you d</w:t>
            </w:r>
            <w:r>
              <w:rPr>
                <w:lang w:val="en-US"/>
              </w:rPr>
              <w:t>id?</w:t>
            </w:r>
          </w:p>
          <w:p w14:paraId="49B35E1C" w14:textId="788DDAC9" w:rsidR="00D4716A" w:rsidRPr="00A94157" w:rsidRDefault="00A94157" w:rsidP="00DA2CAB">
            <w:pPr>
              <w:spacing w:line="360" w:lineRule="auto"/>
              <w:rPr>
                <w:lang w:val="en-US"/>
              </w:rPr>
            </w:pPr>
            <w:r w:rsidRPr="00A94157">
              <w:rPr>
                <w:lang w:val="en-US"/>
              </w:rPr>
              <w:t>If so, why is t</w:t>
            </w:r>
            <w:r>
              <w:rPr>
                <w:lang w:val="en-US"/>
              </w:rPr>
              <w:t>hat?</w:t>
            </w:r>
          </w:p>
        </w:tc>
        <w:tc>
          <w:tcPr>
            <w:tcW w:w="4957" w:type="dxa"/>
          </w:tcPr>
          <w:p w14:paraId="012E22A8" w14:textId="595869F2" w:rsidR="00D4716A" w:rsidRPr="00F504B3" w:rsidRDefault="00F504B3" w:rsidP="00DA2CAB">
            <w:pPr>
              <w:spacing w:line="360" w:lineRule="auto"/>
              <w:rPr>
                <w:lang w:val="en-US"/>
              </w:rPr>
            </w:pPr>
            <w:r w:rsidRPr="00F504B3">
              <w:rPr>
                <w:lang w:val="en-US"/>
              </w:rPr>
              <w:t>This question is used t</w:t>
            </w:r>
            <w:r>
              <w:rPr>
                <w:lang w:val="en-US"/>
              </w:rPr>
              <w:t>o assess if the respondents would have done things differently in terms of seeking care and if so, why they would have done things differently.</w:t>
            </w:r>
          </w:p>
        </w:tc>
      </w:tr>
      <w:tr w:rsidR="00D4716A" w:rsidRPr="00997162" w14:paraId="290FB871" w14:textId="77777777" w:rsidTr="00DA2CAB">
        <w:tc>
          <w:tcPr>
            <w:tcW w:w="1337" w:type="dxa"/>
            <w:vMerge/>
          </w:tcPr>
          <w:p w14:paraId="6EE03CA4" w14:textId="77777777" w:rsidR="00D4716A" w:rsidRPr="00192DA9" w:rsidRDefault="00D4716A" w:rsidP="00DA2CAB">
            <w:pPr>
              <w:spacing w:line="360" w:lineRule="auto"/>
              <w:rPr>
                <w:lang w:val="en-US"/>
              </w:rPr>
            </w:pPr>
          </w:p>
        </w:tc>
        <w:tc>
          <w:tcPr>
            <w:tcW w:w="2176" w:type="dxa"/>
          </w:tcPr>
          <w:p w14:paraId="2B835F8F" w14:textId="0AB9517B" w:rsidR="00D4716A" w:rsidRPr="00E11FFD" w:rsidRDefault="00E11FFD" w:rsidP="00DA2CAB">
            <w:pPr>
              <w:spacing w:line="360" w:lineRule="auto"/>
              <w:rPr>
                <w:lang w:val="en-GB"/>
              </w:rPr>
            </w:pPr>
            <w:r w:rsidRPr="00E11FFD">
              <w:rPr>
                <w:lang w:val="en-GB"/>
              </w:rPr>
              <w:t xml:space="preserve">Health literacy </w:t>
            </w:r>
            <w:r w:rsidR="003B3912">
              <w:rPr>
                <w:lang w:val="en-GB"/>
              </w:rPr>
              <w:t>competencies</w:t>
            </w:r>
          </w:p>
        </w:tc>
        <w:tc>
          <w:tcPr>
            <w:tcW w:w="2165" w:type="dxa"/>
          </w:tcPr>
          <w:p w14:paraId="69F5ADB7" w14:textId="77777777" w:rsidR="00D4716A" w:rsidRPr="00E11FFD" w:rsidRDefault="00D4716A" w:rsidP="00DA2CAB">
            <w:pPr>
              <w:spacing w:line="360" w:lineRule="auto"/>
              <w:rPr>
                <w:lang w:val="en-GB"/>
              </w:rPr>
            </w:pPr>
            <w:r w:rsidRPr="00E11FFD">
              <w:rPr>
                <w:lang w:val="en-GB"/>
              </w:rPr>
              <w:t>Care pathways</w:t>
            </w:r>
          </w:p>
        </w:tc>
        <w:tc>
          <w:tcPr>
            <w:tcW w:w="2968" w:type="dxa"/>
          </w:tcPr>
          <w:p w14:paraId="11162B3C" w14:textId="26AB03F6" w:rsidR="00D4716A" w:rsidRPr="00A94157" w:rsidRDefault="00A94157" w:rsidP="00DA2CAB">
            <w:pPr>
              <w:spacing w:line="360" w:lineRule="auto"/>
              <w:rPr>
                <w:lang w:val="en-GB"/>
              </w:rPr>
            </w:pPr>
            <w:r w:rsidRPr="00A94157">
              <w:rPr>
                <w:lang w:val="en-GB"/>
              </w:rPr>
              <w:t xml:space="preserve">What considerations did you have regarding who to contact? </w:t>
            </w:r>
          </w:p>
          <w:p w14:paraId="33F5492C" w14:textId="52AF1F28" w:rsidR="00A94157" w:rsidRPr="00A94157" w:rsidRDefault="00A94157" w:rsidP="00DA2CAB">
            <w:pPr>
              <w:spacing w:line="360" w:lineRule="auto"/>
              <w:rPr>
                <w:lang w:val="en-GB"/>
              </w:rPr>
            </w:pPr>
            <w:r w:rsidRPr="00A94157">
              <w:rPr>
                <w:lang w:val="en-GB"/>
              </w:rPr>
              <w:t>Were you ever in doubt about who to contact?</w:t>
            </w:r>
          </w:p>
          <w:p w14:paraId="1A8569E7" w14:textId="6E8A7473" w:rsidR="00D4716A" w:rsidRPr="00192DA9" w:rsidRDefault="00A94157" w:rsidP="00F504B3">
            <w:pPr>
              <w:spacing w:line="360" w:lineRule="auto"/>
              <w:rPr>
                <w:lang w:val="en-US"/>
              </w:rPr>
            </w:pPr>
            <w:r w:rsidRPr="00A94157">
              <w:rPr>
                <w:lang w:val="en-GB"/>
              </w:rPr>
              <w:t>If so, why was that?</w:t>
            </w:r>
          </w:p>
        </w:tc>
        <w:tc>
          <w:tcPr>
            <w:tcW w:w="4957" w:type="dxa"/>
          </w:tcPr>
          <w:p w14:paraId="0B1342B5" w14:textId="2D49C08C" w:rsidR="00F504B3" w:rsidRDefault="00F504B3" w:rsidP="00DA2CAB">
            <w:pPr>
              <w:spacing w:line="360" w:lineRule="auto"/>
              <w:rPr>
                <w:lang w:val="en-US"/>
              </w:rPr>
            </w:pPr>
            <w:r w:rsidRPr="00F504B3">
              <w:rPr>
                <w:lang w:val="en-US"/>
              </w:rPr>
              <w:t>This question is used t</w:t>
            </w:r>
            <w:r>
              <w:rPr>
                <w:lang w:val="en-US"/>
              </w:rPr>
              <w:t>o gain insight into the considerations the respondents had prior to seeking care with a health care provider.</w:t>
            </w:r>
          </w:p>
          <w:p w14:paraId="0B3C72E0" w14:textId="6DDDBC37" w:rsidR="00D4716A" w:rsidRPr="00F504B3" w:rsidRDefault="00F504B3" w:rsidP="00DA2CAB">
            <w:pPr>
              <w:spacing w:line="360" w:lineRule="auto"/>
              <w:rPr>
                <w:lang w:val="en-US"/>
              </w:rPr>
            </w:pPr>
            <w:r w:rsidRPr="00F504B3">
              <w:rPr>
                <w:lang w:val="en-US"/>
              </w:rPr>
              <w:t>The subsequent question will h</w:t>
            </w:r>
            <w:r>
              <w:rPr>
                <w:lang w:val="en-US"/>
              </w:rPr>
              <w:t>elp uncover if the respondents was ever in doubt about who to contact and if so, why they were in doubt.</w:t>
            </w:r>
          </w:p>
        </w:tc>
      </w:tr>
      <w:tr w:rsidR="00D4716A" w:rsidRPr="00997162" w14:paraId="22C969A3" w14:textId="77777777" w:rsidTr="00DA2CAB">
        <w:tc>
          <w:tcPr>
            <w:tcW w:w="1337" w:type="dxa"/>
            <w:vMerge/>
          </w:tcPr>
          <w:p w14:paraId="5B23A250" w14:textId="77777777" w:rsidR="00D4716A" w:rsidRPr="00F504B3" w:rsidRDefault="00D4716A" w:rsidP="00DA2CAB">
            <w:pPr>
              <w:spacing w:line="360" w:lineRule="auto"/>
              <w:rPr>
                <w:lang w:val="en-US"/>
              </w:rPr>
            </w:pPr>
          </w:p>
        </w:tc>
        <w:tc>
          <w:tcPr>
            <w:tcW w:w="2176" w:type="dxa"/>
          </w:tcPr>
          <w:p w14:paraId="0116BA0C" w14:textId="4B4E8635" w:rsidR="00D4716A" w:rsidRPr="00AC5C42" w:rsidRDefault="001C4C64" w:rsidP="00DA2CAB">
            <w:pPr>
              <w:spacing w:line="360" w:lineRule="auto"/>
            </w:pPr>
            <w:r w:rsidRPr="00E11FFD">
              <w:rPr>
                <w:lang w:val="en-GB"/>
              </w:rPr>
              <w:t xml:space="preserve">Health literacy </w:t>
            </w:r>
            <w:r w:rsidR="003B3912">
              <w:rPr>
                <w:lang w:val="en-GB"/>
              </w:rPr>
              <w:t>competencies</w:t>
            </w:r>
          </w:p>
        </w:tc>
        <w:tc>
          <w:tcPr>
            <w:tcW w:w="2165" w:type="dxa"/>
          </w:tcPr>
          <w:p w14:paraId="5FEC0FCF" w14:textId="77777777" w:rsidR="00D4716A" w:rsidRPr="001C4C64" w:rsidRDefault="00D4716A" w:rsidP="00DA2CAB">
            <w:pPr>
              <w:spacing w:line="360" w:lineRule="auto"/>
              <w:rPr>
                <w:lang w:val="en-GB"/>
              </w:rPr>
            </w:pPr>
            <w:r w:rsidRPr="001C4C64">
              <w:rPr>
                <w:lang w:val="en-GB"/>
              </w:rPr>
              <w:t xml:space="preserve">Health-related self-efficacy </w:t>
            </w:r>
          </w:p>
        </w:tc>
        <w:tc>
          <w:tcPr>
            <w:tcW w:w="2968" w:type="dxa"/>
          </w:tcPr>
          <w:p w14:paraId="19969F9C" w14:textId="1131C859" w:rsidR="00A94157" w:rsidRPr="00A94157" w:rsidRDefault="00A94157" w:rsidP="00DA2CAB">
            <w:pPr>
              <w:spacing w:line="360" w:lineRule="auto"/>
              <w:rPr>
                <w:lang w:val="en-US"/>
              </w:rPr>
            </w:pPr>
            <w:r w:rsidRPr="00A94157">
              <w:rPr>
                <w:lang w:val="en-US"/>
              </w:rPr>
              <w:t>If you think about w</w:t>
            </w:r>
            <w:r>
              <w:rPr>
                <w:lang w:val="en-US"/>
              </w:rPr>
              <w:t xml:space="preserve">here you are today, to </w:t>
            </w:r>
            <w:r w:rsidR="003B3912">
              <w:rPr>
                <w:lang w:val="en-US"/>
              </w:rPr>
              <w:t>what extent</w:t>
            </w:r>
            <w:r>
              <w:rPr>
                <w:lang w:val="en-US"/>
              </w:rPr>
              <w:t xml:space="preserve"> do </w:t>
            </w:r>
            <w:r>
              <w:rPr>
                <w:lang w:val="en-US"/>
              </w:rPr>
              <w:lastRenderedPageBreak/>
              <w:t>you feel able to manage your back pain?</w:t>
            </w:r>
          </w:p>
          <w:p w14:paraId="365EBED9" w14:textId="465EB9FE" w:rsidR="00A94157" w:rsidRDefault="00A94157" w:rsidP="00DA2CAB">
            <w:pPr>
              <w:spacing w:line="360" w:lineRule="auto"/>
              <w:rPr>
                <w:lang w:val="en-US"/>
              </w:rPr>
            </w:pPr>
            <w:r w:rsidRPr="00A94157">
              <w:rPr>
                <w:lang w:val="en-US"/>
              </w:rPr>
              <w:t>If</w:t>
            </w:r>
            <w:r>
              <w:rPr>
                <w:lang w:val="en-US"/>
              </w:rPr>
              <w:t xml:space="preserve"> you think of a 0-10 scale with</w:t>
            </w:r>
            <w:r w:rsidRPr="00A94157">
              <w:rPr>
                <w:lang w:val="en-US"/>
              </w:rPr>
              <w:t xml:space="preserve"> 0 equals that you d</w:t>
            </w:r>
            <w:r>
              <w:rPr>
                <w:lang w:val="en-US"/>
              </w:rPr>
              <w:t>o not feel able at all to mange your back pain and 10 equals that you feel completely able to manage your back pain, which number do you then think best reflect how able you feel in managing you back pain?</w:t>
            </w:r>
          </w:p>
          <w:p w14:paraId="07C61B99" w14:textId="4A69C17D" w:rsidR="00D4716A" w:rsidRPr="00A94157" w:rsidRDefault="00A94157" w:rsidP="00DA2CAB">
            <w:pPr>
              <w:spacing w:line="360" w:lineRule="auto"/>
              <w:rPr>
                <w:lang w:val="en-US"/>
              </w:rPr>
            </w:pPr>
            <w:r>
              <w:rPr>
                <w:lang w:val="en-US"/>
              </w:rPr>
              <w:t>Try to say a few words about why you chose that number.</w:t>
            </w:r>
          </w:p>
        </w:tc>
        <w:tc>
          <w:tcPr>
            <w:tcW w:w="4957" w:type="dxa"/>
          </w:tcPr>
          <w:p w14:paraId="2D05311A" w14:textId="76EF23BB" w:rsidR="00F504B3" w:rsidRDefault="00F504B3" w:rsidP="00DA2CAB">
            <w:pPr>
              <w:spacing w:line="360" w:lineRule="auto"/>
              <w:rPr>
                <w:lang w:val="en-US"/>
              </w:rPr>
            </w:pPr>
            <w:r w:rsidRPr="00F504B3">
              <w:rPr>
                <w:lang w:val="en-US"/>
              </w:rPr>
              <w:lastRenderedPageBreak/>
              <w:t>This initial question is u</w:t>
            </w:r>
            <w:r>
              <w:rPr>
                <w:lang w:val="en-US"/>
              </w:rPr>
              <w:t xml:space="preserve">sed as a proxy to assess if the respondents believe they are able to manage their </w:t>
            </w:r>
            <w:r>
              <w:rPr>
                <w:lang w:val="en-US"/>
              </w:rPr>
              <w:lastRenderedPageBreak/>
              <w:t>pain (i.e., pain self-efficacy).</w:t>
            </w:r>
            <w:r w:rsidR="00D4716A" w:rsidRPr="00F504B3">
              <w:rPr>
                <w:lang w:val="en-US"/>
              </w:rPr>
              <w:br/>
            </w:r>
            <w:r>
              <w:rPr>
                <w:lang w:val="en-US"/>
              </w:rPr>
              <w:t>T</w:t>
            </w:r>
            <w:r w:rsidRPr="00F504B3">
              <w:rPr>
                <w:lang w:val="en-US"/>
              </w:rPr>
              <w:t>h</w:t>
            </w:r>
            <w:r>
              <w:rPr>
                <w:lang w:val="en-US"/>
              </w:rPr>
              <w:t xml:space="preserve">e subsequent question is used to uncover the underlying considerations for why the respondents chose the number that they did. </w:t>
            </w:r>
          </w:p>
          <w:p w14:paraId="4F3AC407" w14:textId="6CABEEA9" w:rsidR="00F504B3" w:rsidRDefault="00F504B3" w:rsidP="00DA2CAB">
            <w:pPr>
              <w:spacing w:line="360" w:lineRule="auto"/>
              <w:rPr>
                <w:lang w:val="en-US"/>
              </w:rPr>
            </w:pPr>
            <w:r>
              <w:rPr>
                <w:lang w:val="en-US"/>
              </w:rPr>
              <w:t>This provides the opportunity to assess which strengths and weakness</w:t>
            </w:r>
            <w:r w:rsidR="003B3912">
              <w:rPr>
                <w:lang w:val="en-US"/>
              </w:rPr>
              <w:t>es</w:t>
            </w:r>
            <w:r>
              <w:rPr>
                <w:lang w:val="en-US"/>
              </w:rPr>
              <w:t xml:space="preserve"> the respondents believe will impact their ability to manage their back pain.</w:t>
            </w:r>
          </w:p>
          <w:p w14:paraId="418EEA90" w14:textId="338D50A7" w:rsidR="00D4716A" w:rsidRPr="00F504B3" w:rsidRDefault="00D4716A" w:rsidP="00DA2CAB">
            <w:pPr>
              <w:spacing w:line="360" w:lineRule="auto"/>
              <w:rPr>
                <w:lang w:val="en-US"/>
              </w:rPr>
            </w:pPr>
          </w:p>
        </w:tc>
      </w:tr>
      <w:tr w:rsidR="00D4716A" w:rsidRPr="00997162" w14:paraId="2E3EA54C" w14:textId="77777777" w:rsidTr="00DA2CAB">
        <w:tc>
          <w:tcPr>
            <w:tcW w:w="1337" w:type="dxa"/>
            <w:vMerge/>
          </w:tcPr>
          <w:p w14:paraId="23E64518" w14:textId="77777777" w:rsidR="00D4716A" w:rsidRPr="00192DA9" w:rsidRDefault="00D4716A" w:rsidP="00DA2CAB">
            <w:pPr>
              <w:spacing w:line="360" w:lineRule="auto"/>
              <w:rPr>
                <w:lang w:val="en-US"/>
              </w:rPr>
            </w:pPr>
          </w:p>
        </w:tc>
        <w:tc>
          <w:tcPr>
            <w:tcW w:w="2176" w:type="dxa"/>
          </w:tcPr>
          <w:p w14:paraId="53F56A02" w14:textId="7903C19C" w:rsidR="00D4716A" w:rsidRPr="00AC5C42" w:rsidRDefault="001C4C64" w:rsidP="00DA2CAB">
            <w:pPr>
              <w:spacing w:line="360" w:lineRule="auto"/>
            </w:pPr>
            <w:r w:rsidRPr="00E11FFD">
              <w:rPr>
                <w:lang w:val="en-GB"/>
              </w:rPr>
              <w:t xml:space="preserve">Health literacy </w:t>
            </w:r>
            <w:r w:rsidR="003B3912">
              <w:rPr>
                <w:lang w:val="en-GB"/>
              </w:rPr>
              <w:t>competencies</w:t>
            </w:r>
          </w:p>
        </w:tc>
        <w:tc>
          <w:tcPr>
            <w:tcW w:w="2165" w:type="dxa"/>
          </w:tcPr>
          <w:p w14:paraId="08F0A2BA" w14:textId="77F9BE34" w:rsidR="00D4716A" w:rsidRPr="001C4C64" w:rsidRDefault="00D4716A" w:rsidP="00DA2CAB">
            <w:pPr>
              <w:spacing w:line="360" w:lineRule="auto"/>
              <w:rPr>
                <w:lang w:val="en-GB"/>
              </w:rPr>
            </w:pPr>
            <w:r w:rsidRPr="001C4C64">
              <w:rPr>
                <w:lang w:val="en-GB"/>
              </w:rPr>
              <w:t>P</w:t>
            </w:r>
            <w:r w:rsidR="001C4C64" w:rsidRPr="001C4C64">
              <w:rPr>
                <w:lang w:val="en-GB"/>
              </w:rPr>
              <w:t>artnership</w:t>
            </w:r>
          </w:p>
        </w:tc>
        <w:tc>
          <w:tcPr>
            <w:tcW w:w="2968" w:type="dxa"/>
          </w:tcPr>
          <w:p w14:paraId="249D99A6" w14:textId="024AAA64" w:rsidR="00A94157" w:rsidRDefault="00A94157" w:rsidP="00DA2CAB">
            <w:pPr>
              <w:spacing w:line="360" w:lineRule="auto"/>
              <w:rPr>
                <w:lang w:val="en-US"/>
              </w:rPr>
            </w:pPr>
            <w:r w:rsidRPr="00A94157">
              <w:rPr>
                <w:lang w:val="en-US"/>
              </w:rPr>
              <w:t>Which health care provider d</w:t>
            </w:r>
            <w:r>
              <w:rPr>
                <w:lang w:val="en-US"/>
              </w:rPr>
              <w:t xml:space="preserve">id you feel especially good working with during your course </w:t>
            </w:r>
            <w:r w:rsidR="003B3912">
              <w:rPr>
                <w:lang w:val="en-US"/>
              </w:rPr>
              <w:t xml:space="preserve">of </w:t>
            </w:r>
            <w:r>
              <w:rPr>
                <w:lang w:val="en-US"/>
              </w:rPr>
              <w:t xml:space="preserve">back pain? </w:t>
            </w:r>
          </w:p>
          <w:p w14:paraId="06F6B041" w14:textId="56EE8244" w:rsidR="00D4716A" w:rsidRPr="00A94157" w:rsidRDefault="00A94157" w:rsidP="00DA2CAB">
            <w:pPr>
              <w:spacing w:line="360" w:lineRule="auto"/>
              <w:rPr>
                <w:lang w:val="en-US"/>
              </w:rPr>
            </w:pPr>
            <w:r w:rsidRPr="00A94157">
              <w:rPr>
                <w:lang w:val="en-US"/>
              </w:rPr>
              <w:t>Why do you think you</w:t>
            </w:r>
            <w:r>
              <w:rPr>
                <w:lang w:val="en-US"/>
              </w:rPr>
              <w:t xml:space="preserve"> felt especially good working with that person?</w:t>
            </w:r>
          </w:p>
        </w:tc>
        <w:tc>
          <w:tcPr>
            <w:tcW w:w="4957" w:type="dxa"/>
          </w:tcPr>
          <w:p w14:paraId="40D45E9E" w14:textId="16F0CAF4" w:rsidR="00D4716A" w:rsidRPr="00533188" w:rsidRDefault="00533188" w:rsidP="00DA2CAB">
            <w:pPr>
              <w:spacing w:line="360" w:lineRule="auto"/>
              <w:rPr>
                <w:lang w:val="en-US"/>
              </w:rPr>
            </w:pPr>
            <w:r>
              <w:rPr>
                <w:lang w:val="en-US"/>
              </w:rPr>
              <w:t>This question is used to uncover if the respondents have had any good relation</w:t>
            </w:r>
            <w:r w:rsidR="003B3912">
              <w:rPr>
                <w:lang w:val="en-US"/>
              </w:rPr>
              <w:t>ships</w:t>
            </w:r>
            <w:r>
              <w:rPr>
                <w:lang w:val="en-US"/>
              </w:rPr>
              <w:t xml:space="preserve"> with a health care provider and also make the respondents reflect on why they believe this relation</w:t>
            </w:r>
            <w:r w:rsidR="003B3912">
              <w:rPr>
                <w:lang w:val="en-US"/>
              </w:rPr>
              <w:t>ship</w:t>
            </w:r>
            <w:r>
              <w:rPr>
                <w:lang w:val="en-US"/>
              </w:rPr>
              <w:t xml:space="preserve"> was especially good.</w:t>
            </w:r>
          </w:p>
        </w:tc>
      </w:tr>
      <w:tr w:rsidR="00A94157" w:rsidRPr="00997162" w14:paraId="39D30674" w14:textId="77777777" w:rsidTr="00DA2CAB">
        <w:tc>
          <w:tcPr>
            <w:tcW w:w="1337" w:type="dxa"/>
            <w:vMerge/>
          </w:tcPr>
          <w:p w14:paraId="34581C8B" w14:textId="77777777" w:rsidR="00A94157" w:rsidRPr="00192DA9" w:rsidRDefault="00A94157" w:rsidP="00A94157">
            <w:pPr>
              <w:spacing w:line="360" w:lineRule="auto"/>
              <w:rPr>
                <w:lang w:val="en-US"/>
              </w:rPr>
            </w:pPr>
          </w:p>
        </w:tc>
        <w:tc>
          <w:tcPr>
            <w:tcW w:w="2176" w:type="dxa"/>
          </w:tcPr>
          <w:p w14:paraId="334BC25C" w14:textId="53F5A036" w:rsidR="00A94157" w:rsidRDefault="00A94157" w:rsidP="00A94157">
            <w:pPr>
              <w:spacing w:line="360" w:lineRule="auto"/>
              <w:rPr>
                <w:lang w:val="en-US"/>
              </w:rPr>
            </w:pPr>
            <w:r w:rsidRPr="00E11FFD">
              <w:rPr>
                <w:lang w:val="en-GB"/>
              </w:rPr>
              <w:t xml:space="preserve">Health literacy </w:t>
            </w:r>
            <w:r w:rsidR="003B3912">
              <w:rPr>
                <w:lang w:val="en-GB"/>
              </w:rPr>
              <w:t>competencies</w:t>
            </w:r>
          </w:p>
        </w:tc>
        <w:tc>
          <w:tcPr>
            <w:tcW w:w="2165" w:type="dxa"/>
          </w:tcPr>
          <w:p w14:paraId="7C6C104C" w14:textId="0CCBFFD4" w:rsidR="00A94157" w:rsidRDefault="00A94157" w:rsidP="00A94157">
            <w:pPr>
              <w:spacing w:line="360" w:lineRule="auto"/>
              <w:rPr>
                <w:lang w:val="en-US"/>
              </w:rPr>
            </w:pPr>
            <w:r w:rsidRPr="001C4C64">
              <w:rPr>
                <w:lang w:val="en-GB"/>
              </w:rPr>
              <w:t>Partnership</w:t>
            </w:r>
          </w:p>
        </w:tc>
        <w:tc>
          <w:tcPr>
            <w:tcW w:w="2968" w:type="dxa"/>
          </w:tcPr>
          <w:p w14:paraId="67F02C32" w14:textId="2A74EFA3" w:rsidR="00A94157" w:rsidRDefault="00A94157" w:rsidP="00A94157">
            <w:pPr>
              <w:spacing w:line="360" w:lineRule="auto"/>
              <w:rPr>
                <w:lang w:val="en-US"/>
              </w:rPr>
            </w:pPr>
            <w:r w:rsidRPr="00A94157">
              <w:rPr>
                <w:lang w:val="en-US"/>
              </w:rPr>
              <w:t>Which health care provider d</w:t>
            </w:r>
            <w:r>
              <w:rPr>
                <w:lang w:val="en-US"/>
              </w:rPr>
              <w:t xml:space="preserve">id you feel especially awful </w:t>
            </w:r>
            <w:r>
              <w:rPr>
                <w:lang w:val="en-US"/>
              </w:rPr>
              <w:lastRenderedPageBreak/>
              <w:t xml:space="preserve">working with during your course with back pain? </w:t>
            </w:r>
          </w:p>
          <w:p w14:paraId="76B96E77" w14:textId="393603FA" w:rsidR="00A94157" w:rsidRPr="00A94157" w:rsidRDefault="00A94157" w:rsidP="00A94157">
            <w:pPr>
              <w:spacing w:line="360" w:lineRule="auto"/>
              <w:rPr>
                <w:lang w:val="en-US"/>
              </w:rPr>
            </w:pPr>
            <w:r w:rsidRPr="00A94157">
              <w:rPr>
                <w:lang w:val="en-US"/>
              </w:rPr>
              <w:t>Why do you think you</w:t>
            </w:r>
            <w:r>
              <w:rPr>
                <w:lang w:val="en-US"/>
              </w:rPr>
              <w:t xml:space="preserve"> felt especially </w:t>
            </w:r>
            <w:r w:rsidR="00533188">
              <w:rPr>
                <w:lang w:val="en-US"/>
              </w:rPr>
              <w:t>awful</w:t>
            </w:r>
            <w:r>
              <w:rPr>
                <w:lang w:val="en-US"/>
              </w:rPr>
              <w:t xml:space="preserve"> working with that person?</w:t>
            </w:r>
          </w:p>
        </w:tc>
        <w:tc>
          <w:tcPr>
            <w:tcW w:w="4957" w:type="dxa"/>
          </w:tcPr>
          <w:p w14:paraId="42CFD2B3" w14:textId="155CF2C7" w:rsidR="00A94157" w:rsidRPr="00533188" w:rsidRDefault="00533188" w:rsidP="00A94157">
            <w:pPr>
              <w:spacing w:line="360" w:lineRule="auto"/>
              <w:rPr>
                <w:lang w:val="en-US"/>
              </w:rPr>
            </w:pPr>
            <w:r>
              <w:rPr>
                <w:lang w:val="en-US"/>
              </w:rPr>
              <w:lastRenderedPageBreak/>
              <w:t xml:space="preserve">This question is used to uncover if the respondents have had any </w:t>
            </w:r>
            <w:r w:rsidR="003B3912">
              <w:rPr>
                <w:lang w:val="en-US"/>
              </w:rPr>
              <w:t xml:space="preserve">very bad relationships </w:t>
            </w:r>
            <w:r>
              <w:rPr>
                <w:lang w:val="en-US"/>
              </w:rPr>
              <w:t xml:space="preserve">with a health care provider and also make the respondents reflect </w:t>
            </w:r>
            <w:r>
              <w:rPr>
                <w:lang w:val="en-US"/>
              </w:rPr>
              <w:lastRenderedPageBreak/>
              <w:t>on why they believe this relation</w:t>
            </w:r>
            <w:r w:rsidR="003B3912">
              <w:rPr>
                <w:lang w:val="en-US"/>
              </w:rPr>
              <w:t>ship</w:t>
            </w:r>
            <w:r>
              <w:rPr>
                <w:lang w:val="en-US"/>
              </w:rPr>
              <w:t xml:space="preserve"> was especially awful.</w:t>
            </w:r>
          </w:p>
        </w:tc>
      </w:tr>
      <w:tr w:rsidR="00A94157" w:rsidRPr="00997162" w14:paraId="15124EE6" w14:textId="77777777" w:rsidTr="00DA2CAB">
        <w:tc>
          <w:tcPr>
            <w:tcW w:w="1337" w:type="dxa"/>
            <w:vMerge/>
          </w:tcPr>
          <w:p w14:paraId="6FAB596B" w14:textId="77777777" w:rsidR="00A94157" w:rsidRPr="00533188" w:rsidRDefault="00A94157" w:rsidP="00A94157">
            <w:pPr>
              <w:spacing w:line="360" w:lineRule="auto"/>
              <w:rPr>
                <w:lang w:val="en-US"/>
              </w:rPr>
            </w:pPr>
          </w:p>
        </w:tc>
        <w:tc>
          <w:tcPr>
            <w:tcW w:w="2176" w:type="dxa"/>
          </w:tcPr>
          <w:p w14:paraId="1B925070" w14:textId="7DAB60B1" w:rsidR="00A94157" w:rsidRDefault="00A94157" w:rsidP="00A94157">
            <w:pPr>
              <w:spacing w:line="360" w:lineRule="auto"/>
              <w:rPr>
                <w:lang w:val="en-US"/>
              </w:rPr>
            </w:pPr>
            <w:r w:rsidRPr="00E11FFD">
              <w:rPr>
                <w:lang w:val="en-GB"/>
              </w:rPr>
              <w:t xml:space="preserve">Health literacy </w:t>
            </w:r>
            <w:r w:rsidR="003B3912">
              <w:rPr>
                <w:lang w:val="en-GB"/>
              </w:rPr>
              <w:t>competencies</w:t>
            </w:r>
          </w:p>
        </w:tc>
        <w:tc>
          <w:tcPr>
            <w:tcW w:w="2165" w:type="dxa"/>
          </w:tcPr>
          <w:p w14:paraId="5724A82F" w14:textId="368F634F" w:rsidR="00A94157" w:rsidRDefault="00A94157" w:rsidP="00A94157">
            <w:pPr>
              <w:spacing w:line="360" w:lineRule="auto"/>
              <w:rPr>
                <w:lang w:val="en-US"/>
              </w:rPr>
            </w:pPr>
            <w:r>
              <w:rPr>
                <w:lang w:val="en-US"/>
              </w:rPr>
              <w:t>Utilization of resources</w:t>
            </w:r>
          </w:p>
        </w:tc>
        <w:tc>
          <w:tcPr>
            <w:tcW w:w="2968" w:type="dxa"/>
          </w:tcPr>
          <w:p w14:paraId="6C995FA8" w14:textId="4F354784" w:rsidR="008B3E52" w:rsidRPr="008B3E52" w:rsidRDefault="008B3E52" w:rsidP="00A94157">
            <w:pPr>
              <w:spacing w:line="360" w:lineRule="auto"/>
              <w:rPr>
                <w:lang w:val="en-US"/>
              </w:rPr>
            </w:pPr>
            <w:r w:rsidRPr="008B3E52">
              <w:rPr>
                <w:lang w:val="en-US"/>
              </w:rPr>
              <w:t>Which kind of treatment d</w:t>
            </w:r>
            <w:r>
              <w:rPr>
                <w:lang w:val="en-US"/>
              </w:rPr>
              <w:t>id you expect to receive when you contacted your health care provider?</w:t>
            </w:r>
          </w:p>
          <w:p w14:paraId="4C904067" w14:textId="313C8874" w:rsidR="008B3E52" w:rsidRPr="008B3E52" w:rsidRDefault="008B3E52" w:rsidP="00A94157">
            <w:pPr>
              <w:spacing w:line="360" w:lineRule="auto"/>
              <w:rPr>
                <w:lang w:val="en-US"/>
              </w:rPr>
            </w:pPr>
            <w:r w:rsidRPr="008B3E52">
              <w:rPr>
                <w:lang w:val="en-US"/>
              </w:rPr>
              <w:t xml:space="preserve">Did the treatment you </w:t>
            </w:r>
            <w:r>
              <w:rPr>
                <w:lang w:val="en-US"/>
              </w:rPr>
              <w:t>received match you</w:t>
            </w:r>
            <w:r w:rsidR="003B3912">
              <w:rPr>
                <w:lang w:val="en-US"/>
              </w:rPr>
              <w:t>r</w:t>
            </w:r>
            <w:r>
              <w:rPr>
                <w:lang w:val="en-US"/>
              </w:rPr>
              <w:t xml:space="preserve"> prior expectation</w:t>
            </w:r>
            <w:r w:rsidR="003B3912">
              <w:rPr>
                <w:lang w:val="en-US"/>
              </w:rPr>
              <w:t>s</w:t>
            </w:r>
            <w:r>
              <w:rPr>
                <w:lang w:val="en-US"/>
              </w:rPr>
              <w:t>?</w:t>
            </w:r>
          </w:p>
          <w:p w14:paraId="677FF441" w14:textId="182ACD52" w:rsidR="00A94157" w:rsidRPr="008B3E52" w:rsidRDefault="008B3E52" w:rsidP="00A94157">
            <w:pPr>
              <w:spacing w:line="360" w:lineRule="auto"/>
              <w:rPr>
                <w:lang w:val="en-US"/>
              </w:rPr>
            </w:pPr>
            <w:r w:rsidRPr="008B3E52">
              <w:rPr>
                <w:lang w:val="en-US"/>
              </w:rPr>
              <w:t>Why do you think th</w:t>
            </w:r>
            <w:r>
              <w:rPr>
                <w:lang w:val="en-US"/>
              </w:rPr>
              <w:t>at?</w:t>
            </w:r>
          </w:p>
        </w:tc>
        <w:tc>
          <w:tcPr>
            <w:tcW w:w="4957" w:type="dxa"/>
          </w:tcPr>
          <w:p w14:paraId="32CA46FE" w14:textId="6383FBA0" w:rsidR="00A94157" w:rsidRPr="00533188" w:rsidRDefault="00533188" w:rsidP="00A94157">
            <w:pPr>
              <w:spacing w:line="360" w:lineRule="auto"/>
              <w:rPr>
                <w:lang w:val="en-US"/>
              </w:rPr>
            </w:pPr>
            <w:r w:rsidRPr="00533188">
              <w:rPr>
                <w:lang w:val="en-US"/>
              </w:rPr>
              <w:t>This question is used t</w:t>
            </w:r>
            <w:r>
              <w:rPr>
                <w:lang w:val="en-US"/>
              </w:rPr>
              <w:t xml:space="preserve">o gain insight into any  prior expectations the respondents had regarding a certain treatment. </w:t>
            </w:r>
            <w:r w:rsidRPr="00533188">
              <w:rPr>
                <w:lang w:val="en-US"/>
              </w:rPr>
              <w:t>This is especially important if the respondents receive</w:t>
            </w:r>
            <w:r>
              <w:rPr>
                <w:lang w:val="en-US"/>
              </w:rPr>
              <w:t xml:space="preserve">d </w:t>
            </w:r>
            <w:r w:rsidRPr="00533188">
              <w:rPr>
                <w:lang w:val="en-US"/>
              </w:rPr>
              <w:t>another treatment</w:t>
            </w:r>
            <w:r>
              <w:rPr>
                <w:lang w:val="en-US"/>
              </w:rPr>
              <w:t xml:space="preserve"> than expected. </w:t>
            </w:r>
            <w:r w:rsidRPr="00533188">
              <w:rPr>
                <w:lang w:val="en-US"/>
              </w:rPr>
              <w:t>As such, the question is followed by two subsequent q</w:t>
            </w:r>
            <w:r>
              <w:rPr>
                <w:lang w:val="en-US"/>
              </w:rPr>
              <w:t>uestions with the last one assessing if the respondents experienced a discrepancy between their expectations and what they actually received.</w:t>
            </w:r>
          </w:p>
        </w:tc>
      </w:tr>
      <w:tr w:rsidR="00A94157" w:rsidRPr="00997162" w14:paraId="4A68C7C3" w14:textId="77777777" w:rsidTr="00DA2CAB">
        <w:tc>
          <w:tcPr>
            <w:tcW w:w="1337" w:type="dxa"/>
            <w:vMerge w:val="restart"/>
          </w:tcPr>
          <w:p w14:paraId="7A69921C" w14:textId="2210BD74" w:rsidR="00A94157" w:rsidRPr="001C4C64" w:rsidRDefault="00A94157" w:rsidP="00A94157">
            <w:pPr>
              <w:spacing w:line="360" w:lineRule="auto"/>
              <w:rPr>
                <w:lang w:val="en-GB"/>
              </w:rPr>
            </w:pPr>
            <w:r w:rsidRPr="001C4C64">
              <w:rPr>
                <w:lang w:val="en-GB"/>
              </w:rPr>
              <w:t xml:space="preserve">Phase 2. </w:t>
            </w:r>
          </w:p>
        </w:tc>
        <w:tc>
          <w:tcPr>
            <w:tcW w:w="2176" w:type="dxa"/>
            <w:vMerge w:val="restart"/>
          </w:tcPr>
          <w:p w14:paraId="3F174418" w14:textId="50CBDC6F" w:rsidR="00A94157" w:rsidRPr="00837CD4" w:rsidRDefault="00A94157" w:rsidP="00A94157">
            <w:pPr>
              <w:spacing w:line="360" w:lineRule="auto"/>
            </w:pPr>
            <w:r w:rsidRPr="00837CD4">
              <w:t>Visio</w:t>
            </w:r>
            <w:r>
              <w:t>ns</w:t>
            </w:r>
          </w:p>
          <w:p w14:paraId="7A9C135F" w14:textId="77777777" w:rsidR="00A94157" w:rsidRPr="00837CD4" w:rsidRDefault="00A94157" w:rsidP="00A94157">
            <w:pPr>
              <w:spacing w:line="360" w:lineRule="auto"/>
            </w:pPr>
          </w:p>
        </w:tc>
        <w:tc>
          <w:tcPr>
            <w:tcW w:w="2165" w:type="dxa"/>
            <w:vMerge w:val="restart"/>
          </w:tcPr>
          <w:p w14:paraId="50A02EBA" w14:textId="5C189481" w:rsidR="00A94157" w:rsidRPr="001C4C64" w:rsidRDefault="00A94157" w:rsidP="00A94157">
            <w:pPr>
              <w:spacing w:line="360" w:lineRule="auto"/>
              <w:rPr>
                <w:lang w:val="en-GB"/>
              </w:rPr>
            </w:pPr>
            <w:r w:rsidRPr="001C4C64">
              <w:rPr>
                <w:lang w:val="en-GB"/>
              </w:rPr>
              <w:t xml:space="preserve">Treatment content </w:t>
            </w:r>
          </w:p>
        </w:tc>
        <w:tc>
          <w:tcPr>
            <w:tcW w:w="2968" w:type="dxa"/>
          </w:tcPr>
          <w:p w14:paraId="2C2D824B" w14:textId="579FA533" w:rsidR="00A94157" w:rsidRPr="008B3E52" w:rsidRDefault="008B3E52" w:rsidP="00A94157">
            <w:pPr>
              <w:spacing w:line="360" w:lineRule="auto"/>
              <w:rPr>
                <w:lang w:val="en-US"/>
              </w:rPr>
            </w:pPr>
            <w:r w:rsidRPr="008B3E52">
              <w:rPr>
                <w:lang w:val="en-US"/>
              </w:rPr>
              <w:t>I would like you t</w:t>
            </w:r>
            <w:r>
              <w:rPr>
                <w:lang w:val="en-US"/>
              </w:rPr>
              <w:t>o describe what you think would be the best treatment for you</w:t>
            </w:r>
            <w:r w:rsidR="003B3912">
              <w:rPr>
                <w:lang w:val="en-US"/>
              </w:rPr>
              <w:t>r</w:t>
            </w:r>
            <w:r>
              <w:rPr>
                <w:lang w:val="en-US"/>
              </w:rPr>
              <w:t xml:space="preserve"> back pain.</w:t>
            </w:r>
          </w:p>
        </w:tc>
        <w:tc>
          <w:tcPr>
            <w:tcW w:w="4957" w:type="dxa"/>
          </w:tcPr>
          <w:p w14:paraId="60DD52F6" w14:textId="267F1BE4" w:rsidR="00533188" w:rsidRPr="00533188" w:rsidRDefault="00533188" w:rsidP="00533188">
            <w:pPr>
              <w:spacing w:line="360" w:lineRule="auto"/>
              <w:rPr>
                <w:lang w:val="en-US"/>
              </w:rPr>
            </w:pPr>
            <w:r w:rsidRPr="00533188">
              <w:rPr>
                <w:lang w:val="en-US"/>
              </w:rPr>
              <w:t>The question is used t</w:t>
            </w:r>
            <w:r>
              <w:rPr>
                <w:lang w:val="en-US"/>
              </w:rPr>
              <w:t>o assess what the respondents themselves believe will ease their back pain.</w:t>
            </w:r>
          </w:p>
          <w:p w14:paraId="68EC4039" w14:textId="7017698E" w:rsidR="00A94157" w:rsidRPr="00533188" w:rsidRDefault="00A94157" w:rsidP="00A94157">
            <w:pPr>
              <w:spacing w:line="360" w:lineRule="auto"/>
              <w:rPr>
                <w:lang w:val="en-US"/>
              </w:rPr>
            </w:pPr>
          </w:p>
        </w:tc>
      </w:tr>
      <w:tr w:rsidR="00A94157" w:rsidRPr="00997162" w14:paraId="571E764B" w14:textId="77777777" w:rsidTr="00DA2CAB">
        <w:tc>
          <w:tcPr>
            <w:tcW w:w="1337" w:type="dxa"/>
            <w:vMerge/>
          </w:tcPr>
          <w:p w14:paraId="30C463C0" w14:textId="77777777" w:rsidR="00A94157" w:rsidRPr="00533188" w:rsidRDefault="00A94157" w:rsidP="00A94157">
            <w:pPr>
              <w:spacing w:line="360" w:lineRule="auto"/>
              <w:rPr>
                <w:lang w:val="en-US"/>
              </w:rPr>
            </w:pPr>
          </w:p>
        </w:tc>
        <w:tc>
          <w:tcPr>
            <w:tcW w:w="2176" w:type="dxa"/>
            <w:vMerge/>
          </w:tcPr>
          <w:p w14:paraId="79338367" w14:textId="77777777" w:rsidR="00A94157" w:rsidRPr="00533188" w:rsidRDefault="00A94157" w:rsidP="00A94157">
            <w:pPr>
              <w:spacing w:line="360" w:lineRule="auto"/>
              <w:rPr>
                <w:lang w:val="en-US"/>
              </w:rPr>
            </w:pPr>
          </w:p>
        </w:tc>
        <w:tc>
          <w:tcPr>
            <w:tcW w:w="2165" w:type="dxa"/>
            <w:vMerge/>
          </w:tcPr>
          <w:p w14:paraId="484511A2" w14:textId="77777777" w:rsidR="00A94157" w:rsidRPr="00533188" w:rsidRDefault="00A94157" w:rsidP="00A94157">
            <w:pPr>
              <w:spacing w:line="360" w:lineRule="auto"/>
              <w:rPr>
                <w:lang w:val="en-US"/>
              </w:rPr>
            </w:pPr>
          </w:p>
        </w:tc>
        <w:tc>
          <w:tcPr>
            <w:tcW w:w="2968" w:type="dxa"/>
          </w:tcPr>
          <w:p w14:paraId="1CC26093" w14:textId="1C5B243F" w:rsidR="00A94157" w:rsidRPr="00192DA9" w:rsidRDefault="008B3E52" w:rsidP="00533188">
            <w:pPr>
              <w:spacing w:line="360" w:lineRule="auto"/>
              <w:rPr>
                <w:lang w:val="en-US"/>
              </w:rPr>
            </w:pPr>
            <w:r w:rsidRPr="008B3E52">
              <w:rPr>
                <w:lang w:val="en-US"/>
              </w:rPr>
              <w:t>What do you think i</w:t>
            </w:r>
            <w:r>
              <w:rPr>
                <w:lang w:val="en-US"/>
              </w:rPr>
              <w:t>s the most important to include in treatment aimed at young individuals with back pain?</w:t>
            </w:r>
          </w:p>
        </w:tc>
        <w:tc>
          <w:tcPr>
            <w:tcW w:w="4957" w:type="dxa"/>
          </w:tcPr>
          <w:p w14:paraId="67FFB061" w14:textId="31C2E1BF" w:rsidR="00A94157" w:rsidRPr="00533188" w:rsidRDefault="00533188" w:rsidP="00A94157">
            <w:pPr>
              <w:spacing w:line="360" w:lineRule="auto"/>
              <w:rPr>
                <w:lang w:val="en-US"/>
              </w:rPr>
            </w:pPr>
            <w:r w:rsidRPr="00533188">
              <w:rPr>
                <w:lang w:val="en-US"/>
              </w:rPr>
              <w:t xml:space="preserve">This question is used to assess what the respondents </w:t>
            </w:r>
            <w:r>
              <w:rPr>
                <w:lang w:val="en-US"/>
              </w:rPr>
              <w:t>believe to be essential to include in a treatment course aimed at young individuals with back pain.</w:t>
            </w:r>
          </w:p>
        </w:tc>
      </w:tr>
      <w:tr w:rsidR="00A94157" w:rsidRPr="00997162" w14:paraId="3F5301BA" w14:textId="77777777" w:rsidTr="00DA2CAB">
        <w:tc>
          <w:tcPr>
            <w:tcW w:w="1337" w:type="dxa"/>
            <w:vMerge/>
          </w:tcPr>
          <w:p w14:paraId="46ACFB27" w14:textId="77777777" w:rsidR="00A94157" w:rsidRPr="00533188" w:rsidRDefault="00A94157" w:rsidP="00A94157">
            <w:pPr>
              <w:spacing w:line="360" w:lineRule="auto"/>
              <w:rPr>
                <w:lang w:val="en-US"/>
              </w:rPr>
            </w:pPr>
          </w:p>
        </w:tc>
        <w:tc>
          <w:tcPr>
            <w:tcW w:w="2176" w:type="dxa"/>
            <w:vMerge/>
          </w:tcPr>
          <w:p w14:paraId="752BF430" w14:textId="77777777" w:rsidR="00A94157" w:rsidRPr="00533188" w:rsidRDefault="00A94157" w:rsidP="00A94157">
            <w:pPr>
              <w:spacing w:line="360" w:lineRule="auto"/>
              <w:rPr>
                <w:lang w:val="en-US"/>
              </w:rPr>
            </w:pPr>
          </w:p>
        </w:tc>
        <w:tc>
          <w:tcPr>
            <w:tcW w:w="2165" w:type="dxa"/>
            <w:vMerge/>
          </w:tcPr>
          <w:p w14:paraId="3243BA4B" w14:textId="77777777" w:rsidR="00A94157" w:rsidRPr="00533188" w:rsidRDefault="00A94157" w:rsidP="00A94157">
            <w:pPr>
              <w:spacing w:line="360" w:lineRule="auto"/>
              <w:rPr>
                <w:lang w:val="en-US"/>
              </w:rPr>
            </w:pPr>
          </w:p>
        </w:tc>
        <w:tc>
          <w:tcPr>
            <w:tcW w:w="2968" w:type="dxa"/>
          </w:tcPr>
          <w:p w14:paraId="6B4E959A" w14:textId="2A4B2BFF" w:rsidR="00A94157" w:rsidRPr="008B3E52" w:rsidRDefault="008B3E52" w:rsidP="00A94157">
            <w:pPr>
              <w:spacing w:line="360" w:lineRule="auto"/>
              <w:rPr>
                <w:lang w:val="en-US"/>
              </w:rPr>
            </w:pPr>
            <w:r w:rsidRPr="008B3E52">
              <w:rPr>
                <w:lang w:val="en-US"/>
              </w:rPr>
              <w:t>I would like you t</w:t>
            </w:r>
            <w:r>
              <w:rPr>
                <w:lang w:val="en-US"/>
              </w:rPr>
              <w:t>o state if you think there was something missing from the treatment you have received for your back pain.</w:t>
            </w:r>
          </w:p>
        </w:tc>
        <w:tc>
          <w:tcPr>
            <w:tcW w:w="4957" w:type="dxa"/>
          </w:tcPr>
          <w:p w14:paraId="40CE244A" w14:textId="28BA52FC" w:rsidR="00A94157" w:rsidRPr="00533188" w:rsidRDefault="00533188" w:rsidP="00A94157">
            <w:pPr>
              <w:spacing w:line="360" w:lineRule="auto"/>
              <w:rPr>
                <w:lang w:val="en-US"/>
              </w:rPr>
            </w:pPr>
            <w:r w:rsidRPr="00533188">
              <w:rPr>
                <w:lang w:val="en-US"/>
              </w:rPr>
              <w:t>This question is used t</w:t>
            </w:r>
            <w:r>
              <w:rPr>
                <w:lang w:val="en-US"/>
              </w:rPr>
              <w:t>o make the respondents reflect on which elements (if any) they lacked from their own treatment course.</w:t>
            </w:r>
          </w:p>
        </w:tc>
      </w:tr>
      <w:tr w:rsidR="00A94157" w:rsidRPr="00997162" w14:paraId="76F01869" w14:textId="77777777" w:rsidTr="00DA2CAB">
        <w:tc>
          <w:tcPr>
            <w:tcW w:w="1337" w:type="dxa"/>
            <w:vMerge/>
          </w:tcPr>
          <w:p w14:paraId="6E76040D" w14:textId="77777777" w:rsidR="00A94157" w:rsidRPr="00533188" w:rsidRDefault="00A94157" w:rsidP="00A94157">
            <w:pPr>
              <w:spacing w:line="360" w:lineRule="auto"/>
              <w:rPr>
                <w:lang w:val="en-US"/>
              </w:rPr>
            </w:pPr>
          </w:p>
        </w:tc>
        <w:tc>
          <w:tcPr>
            <w:tcW w:w="2176" w:type="dxa"/>
            <w:vMerge/>
          </w:tcPr>
          <w:p w14:paraId="40864B80" w14:textId="77777777" w:rsidR="00A94157" w:rsidRPr="00533188" w:rsidRDefault="00A94157" w:rsidP="00A94157">
            <w:pPr>
              <w:spacing w:line="360" w:lineRule="auto"/>
              <w:rPr>
                <w:lang w:val="en-US"/>
              </w:rPr>
            </w:pPr>
          </w:p>
        </w:tc>
        <w:tc>
          <w:tcPr>
            <w:tcW w:w="2165" w:type="dxa"/>
            <w:vMerge/>
          </w:tcPr>
          <w:p w14:paraId="7B0B532D" w14:textId="77777777" w:rsidR="00A94157" w:rsidRPr="00533188" w:rsidRDefault="00A94157" w:rsidP="00A94157">
            <w:pPr>
              <w:spacing w:line="360" w:lineRule="auto"/>
              <w:rPr>
                <w:lang w:val="en-US"/>
              </w:rPr>
            </w:pPr>
          </w:p>
        </w:tc>
        <w:tc>
          <w:tcPr>
            <w:tcW w:w="2968" w:type="dxa"/>
          </w:tcPr>
          <w:p w14:paraId="7C82D1D7" w14:textId="1128FBB3" w:rsidR="00A94157" w:rsidRPr="008B3E52" w:rsidRDefault="008B3E52" w:rsidP="00A94157">
            <w:pPr>
              <w:spacing w:line="360" w:lineRule="auto"/>
              <w:rPr>
                <w:lang w:val="en-US"/>
              </w:rPr>
            </w:pPr>
            <w:r w:rsidRPr="008B3E52">
              <w:rPr>
                <w:lang w:val="en-US"/>
              </w:rPr>
              <w:t>In your opinion what s</w:t>
            </w:r>
            <w:r>
              <w:rPr>
                <w:lang w:val="en-US"/>
              </w:rPr>
              <w:t>hould definitely not be a part of the treatment for young individuals with back pain?</w:t>
            </w:r>
          </w:p>
        </w:tc>
        <w:tc>
          <w:tcPr>
            <w:tcW w:w="4957" w:type="dxa"/>
          </w:tcPr>
          <w:p w14:paraId="41B925E8" w14:textId="6CA37A83" w:rsidR="00A94157" w:rsidRPr="00533188" w:rsidRDefault="00533188" w:rsidP="00A94157">
            <w:pPr>
              <w:spacing w:line="360" w:lineRule="auto"/>
              <w:rPr>
                <w:lang w:val="en-US"/>
              </w:rPr>
            </w:pPr>
            <w:r w:rsidRPr="00533188">
              <w:rPr>
                <w:lang w:val="en-US"/>
              </w:rPr>
              <w:t xml:space="preserve">This question is used to assess what the respondents </w:t>
            </w:r>
            <w:r>
              <w:rPr>
                <w:lang w:val="en-US"/>
              </w:rPr>
              <w:t>believe should definitely not be a part of a treatment course aimed at young individuals with back pain.</w:t>
            </w:r>
          </w:p>
        </w:tc>
      </w:tr>
      <w:tr w:rsidR="00A94157" w:rsidRPr="00997162" w14:paraId="1E9043C4" w14:textId="77777777" w:rsidTr="00DA2CAB">
        <w:tc>
          <w:tcPr>
            <w:tcW w:w="1337" w:type="dxa"/>
          </w:tcPr>
          <w:p w14:paraId="73E559E5" w14:textId="673FB782" w:rsidR="00A94157" w:rsidRDefault="00A94157" w:rsidP="00A94157">
            <w:pPr>
              <w:spacing w:line="360" w:lineRule="auto"/>
              <w:rPr>
                <w:lang w:val="en-US"/>
              </w:rPr>
            </w:pPr>
            <w:r>
              <w:rPr>
                <w:lang w:val="en-US"/>
              </w:rPr>
              <w:t>Phase 3.</w:t>
            </w:r>
          </w:p>
          <w:p w14:paraId="40B699CE" w14:textId="360612EC" w:rsidR="00A94157" w:rsidRDefault="00A94157" w:rsidP="00A94157">
            <w:pPr>
              <w:spacing w:line="360" w:lineRule="auto"/>
              <w:rPr>
                <w:lang w:val="en-US"/>
              </w:rPr>
            </w:pPr>
          </w:p>
        </w:tc>
        <w:tc>
          <w:tcPr>
            <w:tcW w:w="2176" w:type="dxa"/>
          </w:tcPr>
          <w:p w14:paraId="3837582A" w14:textId="344B2EC7" w:rsidR="00A94157" w:rsidRDefault="00A94157" w:rsidP="00A94157">
            <w:pPr>
              <w:spacing w:line="360" w:lineRule="auto"/>
              <w:rPr>
                <w:lang w:val="en-US"/>
              </w:rPr>
            </w:pPr>
            <w:r>
              <w:rPr>
                <w:lang w:val="en-US"/>
              </w:rPr>
              <w:t>Ending the interview</w:t>
            </w:r>
          </w:p>
        </w:tc>
        <w:tc>
          <w:tcPr>
            <w:tcW w:w="2165" w:type="dxa"/>
          </w:tcPr>
          <w:p w14:paraId="3E3E256A" w14:textId="2E8388BE" w:rsidR="00A94157" w:rsidRPr="001C4C64" w:rsidRDefault="00A94157" w:rsidP="00A94157">
            <w:pPr>
              <w:spacing w:line="360" w:lineRule="auto"/>
              <w:rPr>
                <w:lang w:val="en-GB"/>
              </w:rPr>
            </w:pPr>
            <w:r w:rsidRPr="001C4C64">
              <w:rPr>
                <w:lang w:val="en-GB"/>
              </w:rPr>
              <w:t>Closing remarks and reflections</w:t>
            </w:r>
          </w:p>
        </w:tc>
        <w:tc>
          <w:tcPr>
            <w:tcW w:w="2968" w:type="dxa"/>
          </w:tcPr>
          <w:p w14:paraId="56DBBC06" w14:textId="3BFED5CC" w:rsidR="008B3E52" w:rsidRDefault="008B3E52" w:rsidP="00A94157">
            <w:pPr>
              <w:spacing w:line="360" w:lineRule="auto"/>
              <w:rPr>
                <w:lang w:val="en-US"/>
              </w:rPr>
            </w:pPr>
            <w:r w:rsidRPr="008B3E52">
              <w:rPr>
                <w:lang w:val="en-US"/>
              </w:rPr>
              <w:t>Is there anything that y</w:t>
            </w:r>
            <w:r>
              <w:rPr>
                <w:lang w:val="en-US"/>
              </w:rPr>
              <w:t>ou would like to add before we conclude the interview?</w:t>
            </w:r>
          </w:p>
          <w:p w14:paraId="3A5CCCF3" w14:textId="5AA8406A" w:rsidR="008B3E52" w:rsidRDefault="008B3E52" w:rsidP="00A94157">
            <w:pPr>
              <w:spacing w:line="360" w:lineRule="auto"/>
              <w:rPr>
                <w:lang w:val="en-US"/>
              </w:rPr>
            </w:pPr>
            <w:r w:rsidRPr="008B3E52">
              <w:rPr>
                <w:lang w:val="en-US"/>
              </w:rPr>
              <w:t>Did any of the t</w:t>
            </w:r>
            <w:r>
              <w:rPr>
                <w:lang w:val="en-US"/>
              </w:rPr>
              <w:t>hings we discussed surprise you?</w:t>
            </w:r>
          </w:p>
          <w:p w14:paraId="29D11B99" w14:textId="443B9C67" w:rsidR="00A94157" w:rsidRPr="008B3E52" w:rsidRDefault="008B3E52" w:rsidP="00A94157">
            <w:pPr>
              <w:spacing w:line="360" w:lineRule="auto"/>
              <w:rPr>
                <w:lang w:val="en-US"/>
              </w:rPr>
            </w:pPr>
            <w:r>
              <w:rPr>
                <w:lang w:val="en-US"/>
              </w:rPr>
              <w:t>Thank you very much for your participation.</w:t>
            </w:r>
          </w:p>
        </w:tc>
        <w:tc>
          <w:tcPr>
            <w:tcW w:w="4957" w:type="dxa"/>
          </w:tcPr>
          <w:p w14:paraId="32FDBC8A" w14:textId="11019966" w:rsidR="00533188" w:rsidRPr="0073153F" w:rsidRDefault="00533188" w:rsidP="00A94157">
            <w:pPr>
              <w:spacing w:line="360" w:lineRule="auto"/>
              <w:rPr>
                <w:lang w:val="en-GB"/>
              </w:rPr>
            </w:pPr>
            <w:r w:rsidRPr="0073153F">
              <w:rPr>
                <w:lang w:val="en-GB"/>
              </w:rPr>
              <w:t xml:space="preserve">This question is used to give the respondents space to </w:t>
            </w:r>
            <w:r w:rsidR="0073153F" w:rsidRPr="0073153F">
              <w:rPr>
                <w:lang w:val="en-GB"/>
              </w:rPr>
              <w:t>contribute</w:t>
            </w:r>
            <w:r w:rsidRPr="0073153F">
              <w:rPr>
                <w:lang w:val="en-GB"/>
              </w:rPr>
              <w:t xml:space="preserve"> with final </w:t>
            </w:r>
            <w:r w:rsidR="0073153F" w:rsidRPr="0073153F">
              <w:rPr>
                <w:lang w:val="en-GB"/>
              </w:rPr>
              <w:t>remarks</w:t>
            </w:r>
            <w:r w:rsidRPr="0073153F">
              <w:rPr>
                <w:lang w:val="en-GB"/>
              </w:rPr>
              <w:t xml:space="preserve"> and reflection </w:t>
            </w:r>
            <w:r w:rsidR="0073153F" w:rsidRPr="0073153F">
              <w:rPr>
                <w:lang w:val="en-GB"/>
              </w:rPr>
              <w:t>and also to round up the interview.</w:t>
            </w:r>
          </w:p>
          <w:p w14:paraId="561C8111" w14:textId="6D8F6E00" w:rsidR="00A94157" w:rsidRPr="00192DA9" w:rsidRDefault="00A94157" w:rsidP="00A94157">
            <w:pPr>
              <w:spacing w:line="360" w:lineRule="auto"/>
              <w:rPr>
                <w:lang w:val="en-US"/>
              </w:rPr>
            </w:pPr>
          </w:p>
        </w:tc>
      </w:tr>
    </w:tbl>
    <w:p w14:paraId="4EB36B17" w14:textId="4CBDB59D" w:rsidR="00E87078" w:rsidRDefault="00E87078">
      <w:pPr>
        <w:rPr>
          <w:lang w:val="en-US"/>
        </w:rPr>
      </w:pPr>
    </w:p>
    <w:p w14:paraId="24ED2A0B" w14:textId="2A33BFBC" w:rsidR="009D08B9" w:rsidRPr="00192DA9" w:rsidRDefault="009D08B9">
      <w:pPr>
        <w:rPr>
          <w:lang w:val="en-US"/>
        </w:rPr>
      </w:pPr>
      <w:r w:rsidRPr="009D08B9">
        <w:rPr>
          <w:b/>
          <w:bCs/>
          <w:lang w:val="en-US"/>
        </w:rPr>
        <w:t>Legend</w:t>
      </w:r>
      <w:r>
        <w:rPr>
          <w:lang w:val="en-US"/>
        </w:rPr>
        <w:t xml:space="preserve">: The interview guide has been translated from Danish into English </w:t>
      </w:r>
      <w:r w:rsidR="008860DD">
        <w:rPr>
          <w:lang w:val="en-US"/>
        </w:rPr>
        <w:t>after the interviews were conducted.</w:t>
      </w:r>
    </w:p>
    <w:sectPr w:rsidR="009D08B9" w:rsidRPr="00192DA9" w:rsidSect="00D4716A">
      <w:footerReference w:type="default" r:id="rId6"/>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0C39E" w14:textId="77777777" w:rsidR="00D607C8" w:rsidRDefault="00D607C8" w:rsidP="00D4716A">
      <w:pPr>
        <w:spacing w:after="0" w:line="240" w:lineRule="auto"/>
      </w:pPr>
      <w:r>
        <w:separator/>
      </w:r>
    </w:p>
  </w:endnote>
  <w:endnote w:type="continuationSeparator" w:id="0">
    <w:p w14:paraId="0CA6C0BC" w14:textId="77777777" w:rsidR="00D607C8" w:rsidRDefault="00D607C8" w:rsidP="00D471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3392610"/>
      <w:docPartObj>
        <w:docPartGallery w:val="Page Numbers (Bottom of Page)"/>
        <w:docPartUnique/>
      </w:docPartObj>
    </w:sdtPr>
    <w:sdtEndPr/>
    <w:sdtContent>
      <w:p w14:paraId="11D9BA7B" w14:textId="4011F6D1" w:rsidR="00D4716A" w:rsidRDefault="001C4C64">
        <w:pPr>
          <w:pStyle w:val="Sidefod"/>
        </w:pPr>
        <w:r>
          <w:rPr>
            <w:noProof/>
          </w:rPr>
          <mc:AlternateContent>
            <mc:Choice Requires="wpg">
              <w:drawing>
                <wp:anchor distT="0" distB="0" distL="114300" distR="114300" simplePos="0" relativeHeight="251659264" behindDoc="0" locked="0" layoutInCell="1" allowOverlap="1" wp14:anchorId="7551C183" wp14:editId="13896022">
                  <wp:simplePos x="0" y="0"/>
                  <wp:positionH relativeFrom="page">
                    <wp:align>center</wp:align>
                  </wp:positionH>
                  <wp:positionV relativeFrom="bottomMargin">
                    <wp:align>center</wp:align>
                  </wp:positionV>
                  <wp:extent cx="7753350" cy="190500"/>
                  <wp:effectExtent l="0" t="0" r="0" b="0"/>
                  <wp:wrapNone/>
                  <wp:docPr id="3" name="Gruppe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53350" cy="190500"/>
                            <a:chOff x="0" y="14970"/>
                            <a:chExt cx="12255" cy="300"/>
                          </a:xfrm>
                        </wpg:grpSpPr>
                        <wps:wsp>
                          <wps:cNvPr id="4" name="Text Box 25"/>
                          <wps:cNvSpPr txBox="1">
                            <a:spLocks noChangeArrowheads="1"/>
                          </wps:cNvSpPr>
                          <wps:spPr bwMode="auto">
                            <a:xfrm>
                              <a:off x="10803" y="14982"/>
                              <a:ext cx="659" cy="2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79AA1C" w14:textId="77777777" w:rsidR="001C4C64" w:rsidRDefault="001C4C64">
                                <w:pPr>
                                  <w:jc w:val="center"/>
                                </w:pPr>
                                <w:r>
                                  <w:fldChar w:fldCharType="begin"/>
                                </w:r>
                                <w:r>
                                  <w:instrText>PAGE    \* MERGEFORMAT</w:instrText>
                                </w:r>
                                <w:r>
                                  <w:fldChar w:fldCharType="separate"/>
                                </w:r>
                                <w:r>
                                  <w:rPr>
                                    <w:color w:val="8C8C8C" w:themeColor="background1" w:themeShade="8C"/>
                                  </w:rPr>
                                  <w:t>2</w:t>
                                </w:r>
                                <w:r>
                                  <w:rPr>
                                    <w:color w:val="8C8C8C" w:themeColor="background1" w:themeShade="8C"/>
                                  </w:rPr>
                                  <w:fldChar w:fldCharType="end"/>
                                </w:r>
                              </w:p>
                            </w:txbxContent>
                          </wps:txbx>
                          <wps:bodyPr rot="0" vert="horz" wrap="square" lIns="0" tIns="0" rIns="0" bIns="0" anchor="t" anchorCtr="0" upright="1">
                            <a:noAutofit/>
                          </wps:bodyPr>
                        </wps:wsp>
                        <wpg:grpSp>
                          <wpg:cNvPr id="5" name="Group 31"/>
                          <wpg:cNvGrpSpPr>
                            <a:grpSpLocks/>
                          </wpg:cNvGrpSpPr>
                          <wpg:grpSpPr bwMode="auto">
                            <a:xfrm flipH="1">
                              <a:off x="0" y="14970"/>
                              <a:ext cx="12255" cy="230"/>
                              <a:chOff x="-8" y="14978"/>
                              <a:chExt cx="12255" cy="230"/>
                            </a:xfrm>
                          </wpg:grpSpPr>
                          <wps:wsp>
                            <wps:cNvPr id="6" name="AutoShape 27"/>
                            <wps:cNvCnPr>
                              <a:cxnSpLocks noChangeShapeType="1"/>
                            </wps:cNvCnPr>
                            <wps:spPr bwMode="auto">
                              <a:xfrm flipV="1">
                                <a:off x="-8" y="14978"/>
                                <a:ext cx="1260" cy="230"/>
                              </a:xfrm>
                              <a:prstGeom prst="bentConnector3">
                                <a:avLst>
                                  <a:gd name="adj1" fmla="val 50000"/>
                                </a:avLst>
                              </a:prstGeom>
                              <a:noFill/>
                              <a:ln w="9525">
                                <a:solidFill>
                                  <a:srgbClr val="A5A5A5"/>
                                </a:solidFill>
                                <a:miter lim="800000"/>
                                <a:headEnd/>
                                <a:tailEnd/>
                              </a:ln>
                              <a:extLst>
                                <a:ext uri="{909E8E84-426E-40DD-AFC4-6F175D3DCCD1}">
                                  <a14:hiddenFill xmlns:a14="http://schemas.microsoft.com/office/drawing/2010/main">
                                    <a:noFill/>
                                  </a14:hiddenFill>
                                </a:ext>
                              </a:extLst>
                            </wps:spPr>
                            <wps:bodyPr/>
                          </wps:wsp>
                          <wps:wsp>
                            <wps:cNvPr id="7" name="AutoShape 28"/>
                            <wps:cNvCnPr>
                              <a:cxnSpLocks noChangeShapeType="1"/>
                            </wps:cNvCnPr>
                            <wps:spPr bwMode="auto">
                              <a:xfrm rot="10800000">
                                <a:off x="1252" y="14978"/>
                                <a:ext cx="10995" cy="230"/>
                              </a:xfrm>
                              <a:prstGeom prst="bentConnector3">
                                <a:avLst>
                                  <a:gd name="adj1" fmla="val 96778"/>
                                </a:avLst>
                              </a:prstGeom>
                              <a:noFill/>
                              <a:ln w="9525">
                                <a:solidFill>
                                  <a:srgbClr val="A5A5A5"/>
                                </a:solidFill>
                                <a:miter lim="800000"/>
                                <a:headEnd/>
                                <a:tailEnd/>
                              </a:ln>
                              <a:extLst>
                                <a:ext uri="{909E8E84-426E-40DD-AFC4-6F175D3DCCD1}">
                                  <a14:hiddenFill xmlns:a14="http://schemas.microsoft.com/office/drawing/2010/main">
                                    <a:noFill/>
                                  </a14:hiddenFill>
                                </a:ext>
                              </a:extLst>
                            </wps:spPr>
                            <wps:bodyPr/>
                          </wps:wsp>
                        </wpg:grpSp>
                      </wpg:wgp>
                    </a:graphicData>
                  </a:graphic>
                  <wp14:sizeRelH relativeFrom="page">
                    <wp14:pctWidth>100000</wp14:pctWidth>
                  </wp14:sizeRelH>
                  <wp14:sizeRelV relativeFrom="page">
                    <wp14:pctHeight>0</wp14:pctHeight>
                  </wp14:sizeRelV>
                </wp:anchor>
              </w:drawing>
            </mc:Choice>
            <mc:Fallback>
              <w:pict>
                <v:group w14:anchorId="7551C183" id="Gruppe 3" o:spid="_x0000_s1026" style="position:absolute;margin-left:0;margin-top:0;width:610.5pt;height:15pt;z-index:251659264;mso-width-percent:1000;mso-position-horizontal:center;mso-position-horizontal-relative:page;mso-position-vertical:center;mso-position-vertical-relative:bottom-margin-area;mso-width-percent:1000" coordorigin=",14970" coordsize="1225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">
                  <v:shapetype id="_x0000_t202" coordsize="21600,21600" o:spt="202" path="m,l,21600r21600,l21600,xe">
                    <v:stroke joinstyle="miter"/>
                    <v:path gradientshapeok="t" o:connecttype="rect"/>
                  </v:shapetype>
                  <v:shape id="Text Box 25" o:spid="_x0000_s1027" type="#_x0000_t202" style="position:absolute;left:10803;top:14982;width:659;height:2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" filled="f" stroked="f">
                    <v:textbox inset="0,0,0,0">
                      <w:txbxContent>
                        <w:p w14:paraId="5C79AA1C" w14:textId="77777777" w:rsidR="001C4C64" w:rsidRDefault="001C4C64">
                          <w:pPr>
                            <w:jc w:val="center"/>
                          </w:pPr>
                          <w:r>
                            <w:fldChar w:fldCharType="begin"/>
                          </w:r>
                          <w:r>
                            <w:instrText>PAGE    \* MERGEFORMAT</w:instrText>
                          </w:r>
                          <w:r>
                            <w:fldChar w:fldCharType="separate"/>
                          </w:r>
                          <w:r>
                            <w:rPr>
                              <w:color w:val="8C8C8C" w:themeColor="background1" w:themeShade="8C"/>
                            </w:rPr>
                            <w:t>2</w:t>
                          </w:r>
                          <w:r>
                            <w:rPr>
                              <w:color w:val="8C8C8C" w:themeColor="background1" w:themeShade="8C"/>
                            </w:rPr>
                            <w:fldChar w:fldCharType="end"/>
                          </w:r>
                        </w:p>
                      </w:txbxContent>
                    </v:textbox>
                  </v:shape>
                  <v:group id="Group 31" o:spid="_x0000_s1028" style="position:absolute;top:14970;width:12255;height:230;flip:x" coordorigin="-8,14978" coordsize="12255,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7" o:spid="_x0000_s1029" type="#_x0000_t34" style="position:absolute;left:-8;top:14978;width:1260;height:23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" strokecolor="#a5a5a5"/>
                    <v:shape id="AutoShape 28" o:spid="_x0000_s1030" type="#_x0000_t34" style="position:absolute;left:1252;top:14978;width:10995;height:230;rotation:1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" adj="20904" strokecolor="#a5a5a5"/>
                  </v:group>
                  <w10:wrap anchorx="page" anchory="margin"/>
                </v:group>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6E4CA" w14:textId="77777777" w:rsidR="00D607C8" w:rsidRDefault="00D607C8" w:rsidP="00D4716A">
      <w:pPr>
        <w:spacing w:after="0" w:line="240" w:lineRule="auto"/>
      </w:pPr>
      <w:r>
        <w:separator/>
      </w:r>
    </w:p>
  </w:footnote>
  <w:footnote w:type="continuationSeparator" w:id="0">
    <w:p w14:paraId="22373677" w14:textId="77777777" w:rsidR="00D607C8" w:rsidRDefault="00D607C8" w:rsidP="00D471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16A"/>
    <w:rsid w:val="00005F0D"/>
    <w:rsid w:val="00012F82"/>
    <w:rsid w:val="00014F65"/>
    <w:rsid w:val="00016A40"/>
    <w:rsid w:val="00023ECB"/>
    <w:rsid w:val="0003014F"/>
    <w:rsid w:val="00030384"/>
    <w:rsid w:val="00050D3C"/>
    <w:rsid w:val="00054E24"/>
    <w:rsid w:val="000627F9"/>
    <w:rsid w:val="00062AF5"/>
    <w:rsid w:val="00091909"/>
    <w:rsid w:val="000924CA"/>
    <w:rsid w:val="00096A1C"/>
    <w:rsid w:val="000B283F"/>
    <w:rsid w:val="000C12B0"/>
    <w:rsid w:val="000C45DA"/>
    <w:rsid w:val="000D2E96"/>
    <w:rsid w:val="000D5D49"/>
    <w:rsid w:val="000E0C20"/>
    <w:rsid w:val="000E34B0"/>
    <w:rsid w:val="001140E1"/>
    <w:rsid w:val="00121067"/>
    <w:rsid w:val="001425C4"/>
    <w:rsid w:val="00153B36"/>
    <w:rsid w:val="00156F9F"/>
    <w:rsid w:val="00165D62"/>
    <w:rsid w:val="00165EE6"/>
    <w:rsid w:val="00176E28"/>
    <w:rsid w:val="00187111"/>
    <w:rsid w:val="00190036"/>
    <w:rsid w:val="00192DA9"/>
    <w:rsid w:val="00197A5F"/>
    <w:rsid w:val="001A0F58"/>
    <w:rsid w:val="001A2E30"/>
    <w:rsid w:val="001C4C64"/>
    <w:rsid w:val="001D0EF5"/>
    <w:rsid w:val="001D2DFD"/>
    <w:rsid w:val="001E2FC2"/>
    <w:rsid w:val="001F057C"/>
    <w:rsid w:val="0020086B"/>
    <w:rsid w:val="00201840"/>
    <w:rsid w:val="00213C3B"/>
    <w:rsid w:val="002151DF"/>
    <w:rsid w:val="00231585"/>
    <w:rsid w:val="002567F6"/>
    <w:rsid w:val="00257428"/>
    <w:rsid w:val="00257655"/>
    <w:rsid w:val="00270600"/>
    <w:rsid w:val="00281026"/>
    <w:rsid w:val="002B2FD5"/>
    <w:rsid w:val="002B3D92"/>
    <w:rsid w:val="002B4002"/>
    <w:rsid w:val="002D3DD9"/>
    <w:rsid w:val="002D547D"/>
    <w:rsid w:val="002E0AA8"/>
    <w:rsid w:val="002E1910"/>
    <w:rsid w:val="003012DF"/>
    <w:rsid w:val="00312E29"/>
    <w:rsid w:val="003168A5"/>
    <w:rsid w:val="00322D8E"/>
    <w:rsid w:val="003248B4"/>
    <w:rsid w:val="00326ECD"/>
    <w:rsid w:val="00335CCB"/>
    <w:rsid w:val="00350BBF"/>
    <w:rsid w:val="0035225B"/>
    <w:rsid w:val="00365D97"/>
    <w:rsid w:val="00381DEF"/>
    <w:rsid w:val="00382514"/>
    <w:rsid w:val="003860F4"/>
    <w:rsid w:val="003943D2"/>
    <w:rsid w:val="0039666C"/>
    <w:rsid w:val="003A2A57"/>
    <w:rsid w:val="003B2A1E"/>
    <w:rsid w:val="003B3912"/>
    <w:rsid w:val="003E6985"/>
    <w:rsid w:val="003E7819"/>
    <w:rsid w:val="003F07C2"/>
    <w:rsid w:val="003F5E8B"/>
    <w:rsid w:val="003F6CFF"/>
    <w:rsid w:val="004034F4"/>
    <w:rsid w:val="00431440"/>
    <w:rsid w:val="004438CE"/>
    <w:rsid w:val="004564A3"/>
    <w:rsid w:val="004567AD"/>
    <w:rsid w:val="00460035"/>
    <w:rsid w:val="00460C8A"/>
    <w:rsid w:val="00466110"/>
    <w:rsid w:val="00467F73"/>
    <w:rsid w:val="00471082"/>
    <w:rsid w:val="00493596"/>
    <w:rsid w:val="00495D9E"/>
    <w:rsid w:val="00497EE9"/>
    <w:rsid w:val="004A0334"/>
    <w:rsid w:val="004A25A0"/>
    <w:rsid w:val="004B147A"/>
    <w:rsid w:val="004D1D59"/>
    <w:rsid w:val="004F7C2A"/>
    <w:rsid w:val="005016C3"/>
    <w:rsid w:val="00501746"/>
    <w:rsid w:val="00516783"/>
    <w:rsid w:val="00527E5D"/>
    <w:rsid w:val="00533188"/>
    <w:rsid w:val="0053467C"/>
    <w:rsid w:val="00536116"/>
    <w:rsid w:val="005460B0"/>
    <w:rsid w:val="0054690A"/>
    <w:rsid w:val="00551CF4"/>
    <w:rsid w:val="00570154"/>
    <w:rsid w:val="005758A4"/>
    <w:rsid w:val="00576CFE"/>
    <w:rsid w:val="005868A5"/>
    <w:rsid w:val="005961D0"/>
    <w:rsid w:val="00596ADA"/>
    <w:rsid w:val="005A29A3"/>
    <w:rsid w:val="005A6679"/>
    <w:rsid w:val="005C0418"/>
    <w:rsid w:val="005D2A3D"/>
    <w:rsid w:val="005E4B10"/>
    <w:rsid w:val="005E759E"/>
    <w:rsid w:val="005F202D"/>
    <w:rsid w:val="005F4534"/>
    <w:rsid w:val="005F7182"/>
    <w:rsid w:val="00607ADF"/>
    <w:rsid w:val="006105E4"/>
    <w:rsid w:val="00614776"/>
    <w:rsid w:val="00623D00"/>
    <w:rsid w:val="006329C0"/>
    <w:rsid w:val="00633090"/>
    <w:rsid w:val="00643739"/>
    <w:rsid w:val="006466A2"/>
    <w:rsid w:val="00671E97"/>
    <w:rsid w:val="0067256B"/>
    <w:rsid w:val="006760FB"/>
    <w:rsid w:val="0068588F"/>
    <w:rsid w:val="0068742C"/>
    <w:rsid w:val="00692FEE"/>
    <w:rsid w:val="0069456E"/>
    <w:rsid w:val="00697C1C"/>
    <w:rsid w:val="006A080A"/>
    <w:rsid w:val="006A25CC"/>
    <w:rsid w:val="006A7FD6"/>
    <w:rsid w:val="006B1294"/>
    <w:rsid w:val="006C446B"/>
    <w:rsid w:val="006D02C4"/>
    <w:rsid w:val="006D530A"/>
    <w:rsid w:val="006E258E"/>
    <w:rsid w:val="006E40DD"/>
    <w:rsid w:val="006F3E80"/>
    <w:rsid w:val="00703344"/>
    <w:rsid w:val="00711A01"/>
    <w:rsid w:val="0071203B"/>
    <w:rsid w:val="00713CEA"/>
    <w:rsid w:val="00717197"/>
    <w:rsid w:val="007245D2"/>
    <w:rsid w:val="00726010"/>
    <w:rsid w:val="0073153F"/>
    <w:rsid w:val="007353D1"/>
    <w:rsid w:val="0074239D"/>
    <w:rsid w:val="00767537"/>
    <w:rsid w:val="0077631E"/>
    <w:rsid w:val="00781535"/>
    <w:rsid w:val="00784B49"/>
    <w:rsid w:val="00790A58"/>
    <w:rsid w:val="0079304B"/>
    <w:rsid w:val="007A56FA"/>
    <w:rsid w:val="007A6493"/>
    <w:rsid w:val="007B001C"/>
    <w:rsid w:val="007B652A"/>
    <w:rsid w:val="007C4A89"/>
    <w:rsid w:val="007D7ED4"/>
    <w:rsid w:val="007E7BA0"/>
    <w:rsid w:val="00807B9E"/>
    <w:rsid w:val="008276F9"/>
    <w:rsid w:val="0085388A"/>
    <w:rsid w:val="00854E19"/>
    <w:rsid w:val="00857F0E"/>
    <w:rsid w:val="0087096F"/>
    <w:rsid w:val="008734C3"/>
    <w:rsid w:val="00885EF7"/>
    <w:rsid w:val="008860DD"/>
    <w:rsid w:val="008A3531"/>
    <w:rsid w:val="008B3E52"/>
    <w:rsid w:val="008C3876"/>
    <w:rsid w:val="008C65D3"/>
    <w:rsid w:val="008D13F8"/>
    <w:rsid w:val="008F413B"/>
    <w:rsid w:val="00902229"/>
    <w:rsid w:val="00905069"/>
    <w:rsid w:val="0090694E"/>
    <w:rsid w:val="00912CC0"/>
    <w:rsid w:val="00924146"/>
    <w:rsid w:val="0092652A"/>
    <w:rsid w:val="00933A06"/>
    <w:rsid w:val="00941F0B"/>
    <w:rsid w:val="009461EC"/>
    <w:rsid w:val="0094680B"/>
    <w:rsid w:val="009631C8"/>
    <w:rsid w:val="00964BBA"/>
    <w:rsid w:val="00976D95"/>
    <w:rsid w:val="00993C42"/>
    <w:rsid w:val="00997162"/>
    <w:rsid w:val="009A162E"/>
    <w:rsid w:val="009D08B9"/>
    <w:rsid w:val="009D3412"/>
    <w:rsid w:val="009E1368"/>
    <w:rsid w:val="009E54CE"/>
    <w:rsid w:val="009F24E2"/>
    <w:rsid w:val="009F3D29"/>
    <w:rsid w:val="00A127B0"/>
    <w:rsid w:val="00A14634"/>
    <w:rsid w:val="00A408F3"/>
    <w:rsid w:val="00A4107E"/>
    <w:rsid w:val="00A410AE"/>
    <w:rsid w:val="00A71749"/>
    <w:rsid w:val="00A808E1"/>
    <w:rsid w:val="00A94157"/>
    <w:rsid w:val="00AA02F0"/>
    <w:rsid w:val="00AA2D43"/>
    <w:rsid w:val="00AA75BF"/>
    <w:rsid w:val="00AB2319"/>
    <w:rsid w:val="00AE526A"/>
    <w:rsid w:val="00AE6AE2"/>
    <w:rsid w:val="00AF1C60"/>
    <w:rsid w:val="00AF4C16"/>
    <w:rsid w:val="00AF754F"/>
    <w:rsid w:val="00B01EE7"/>
    <w:rsid w:val="00B05A31"/>
    <w:rsid w:val="00B10277"/>
    <w:rsid w:val="00B10EC2"/>
    <w:rsid w:val="00B257BD"/>
    <w:rsid w:val="00B26B96"/>
    <w:rsid w:val="00B3032A"/>
    <w:rsid w:val="00B32FD5"/>
    <w:rsid w:val="00B47CA4"/>
    <w:rsid w:val="00B47EC3"/>
    <w:rsid w:val="00B650D2"/>
    <w:rsid w:val="00B67ED8"/>
    <w:rsid w:val="00B71CE8"/>
    <w:rsid w:val="00B72DB6"/>
    <w:rsid w:val="00B75A7A"/>
    <w:rsid w:val="00B77774"/>
    <w:rsid w:val="00B87DA2"/>
    <w:rsid w:val="00B96171"/>
    <w:rsid w:val="00BA7CDB"/>
    <w:rsid w:val="00BB33EA"/>
    <w:rsid w:val="00BB4188"/>
    <w:rsid w:val="00BB5604"/>
    <w:rsid w:val="00BC56F5"/>
    <w:rsid w:val="00BD00D0"/>
    <w:rsid w:val="00BD364A"/>
    <w:rsid w:val="00BE17E0"/>
    <w:rsid w:val="00BF36AB"/>
    <w:rsid w:val="00BF415D"/>
    <w:rsid w:val="00C02DF8"/>
    <w:rsid w:val="00C20AF7"/>
    <w:rsid w:val="00C20B8A"/>
    <w:rsid w:val="00C23585"/>
    <w:rsid w:val="00C30236"/>
    <w:rsid w:val="00C325C7"/>
    <w:rsid w:val="00C61034"/>
    <w:rsid w:val="00C62AF1"/>
    <w:rsid w:val="00C67CF7"/>
    <w:rsid w:val="00C67E72"/>
    <w:rsid w:val="00C708A7"/>
    <w:rsid w:val="00C720A2"/>
    <w:rsid w:val="00C849F2"/>
    <w:rsid w:val="00C85C8B"/>
    <w:rsid w:val="00C91100"/>
    <w:rsid w:val="00C95379"/>
    <w:rsid w:val="00CA5733"/>
    <w:rsid w:val="00CA6F68"/>
    <w:rsid w:val="00CB12B4"/>
    <w:rsid w:val="00CB4ECA"/>
    <w:rsid w:val="00CC027E"/>
    <w:rsid w:val="00CD1219"/>
    <w:rsid w:val="00CE533A"/>
    <w:rsid w:val="00CE5BE0"/>
    <w:rsid w:val="00D0336D"/>
    <w:rsid w:val="00D05979"/>
    <w:rsid w:val="00D0771A"/>
    <w:rsid w:val="00D12654"/>
    <w:rsid w:val="00D24F12"/>
    <w:rsid w:val="00D27DA9"/>
    <w:rsid w:val="00D339C2"/>
    <w:rsid w:val="00D3638B"/>
    <w:rsid w:val="00D4716A"/>
    <w:rsid w:val="00D570F9"/>
    <w:rsid w:val="00D607C8"/>
    <w:rsid w:val="00D71151"/>
    <w:rsid w:val="00D72808"/>
    <w:rsid w:val="00D851CD"/>
    <w:rsid w:val="00D95DEA"/>
    <w:rsid w:val="00DA4D6E"/>
    <w:rsid w:val="00DC321E"/>
    <w:rsid w:val="00DF4179"/>
    <w:rsid w:val="00E00F46"/>
    <w:rsid w:val="00E01ECA"/>
    <w:rsid w:val="00E1181E"/>
    <w:rsid w:val="00E11FFD"/>
    <w:rsid w:val="00E172EE"/>
    <w:rsid w:val="00E31F8C"/>
    <w:rsid w:val="00E428EF"/>
    <w:rsid w:val="00E5009F"/>
    <w:rsid w:val="00E52507"/>
    <w:rsid w:val="00E71E30"/>
    <w:rsid w:val="00E803D1"/>
    <w:rsid w:val="00E87078"/>
    <w:rsid w:val="00EA3966"/>
    <w:rsid w:val="00EA7ACB"/>
    <w:rsid w:val="00EB049E"/>
    <w:rsid w:val="00EC1A6C"/>
    <w:rsid w:val="00EC3173"/>
    <w:rsid w:val="00ED2C40"/>
    <w:rsid w:val="00EE2767"/>
    <w:rsid w:val="00EE4522"/>
    <w:rsid w:val="00EF0D0A"/>
    <w:rsid w:val="00EF57E3"/>
    <w:rsid w:val="00EF789F"/>
    <w:rsid w:val="00EF7C6D"/>
    <w:rsid w:val="00F033FB"/>
    <w:rsid w:val="00F15F25"/>
    <w:rsid w:val="00F17F4B"/>
    <w:rsid w:val="00F226D7"/>
    <w:rsid w:val="00F24C4F"/>
    <w:rsid w:val="00F30649"/>
    <w:rsid w:val="00F30B62"/>
    <w:rsid w:val="00F34838"/>
    <w:rsid w:val="00F35307"/>
    <w:rsid w:val="00F40CE2"/>
    <w:rsid w:val="00F42C08"/>
    <w:rsid w:val="00F45210"/>
    <w:rsid w:val="00F45AFF"/>
    <w:rsid w:val="00F504B3"/>
    <w:rsid w:val="00F6182E"/>
    <w:rsid w:val="00F61832"/>
    <w:rsid w:val="00F6586E"/>
    <w:rsid w:val="00F758F0"/>
    <w:rsid w:val="00F80424"/>
    <w:rsid w:val="00F8608F"/>
    <w:rsid w:val="00F90410"/>
    <w:rsid w:val="00F91987"/>
    <w:rsid w:val="00FA2E68"/>
    <w:rsid w:val="00FA4AC0"/>
    <w:rsid w:val="00FA5738"/>
    <w:rsid w:val="00FB2CD8"/>
    <w:rsid w:val="00FC1D35"/>
    <w:rsid w:val="00FC2A65"/>
    <w:rsid w:val="00FD008A"/>
    <w:rsid w:val="00FD097C"/>
    <w:rsid w:val="00FD53FD"/>
    <w:rsid w:val="00FE093A"/>
    <w:rsid w:val="00FE4A76"/>
    <w:rsid w:val="00FE4BCB"/>
    <w:rsid w:val="00FE5A57"/>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6D4912"/>
  <w15:chartTrackingRefBased/>
  <w15:docId w15:val="{87742848-0DE8-4835-B96E-4E74952F1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16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D471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D4716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4716A"/>
  </w:style>
  <w:style w:type="paragraph" w:styleId="Sidefod">
    <w:name w:val="footer"/>
    <w:basedOn w:val="Normal"/>
    <w:link w:val="SidefodTegn"/>
    <w:uiPriority w:val="99"/>
    <w:unhideWhenUsed/>
    <w:rsid w:val="00D4716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4716A"/>
  </w:style>
  <w:style w:type="paragraph" w:styleId="Korrektur">
    <w:name w:val="Revision"/>
    <w:hidden/>
    <w:uiPriority w:val="99"/>
    <w:semiHidden/>
    <w:rsid w:val="003B39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58</Words>
  <Characters>5844</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Aalborg Universitet</Company>
  <LinksUpToDate>false</LinksUpToDate>
  <CharactersWithSpaces>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und Nørgaard Straszek</dc:creator>
  <cp:keywords/>
  <dc:description/>
  <cp:lastModifiedBy>Christian Lund Nørgaard Straszek</cp:lastModifiedBy>
  <cp:revision>6</cp:revision>
  <dcterms:created xsi:type="dcterms:W3CDTF">2023-02-13T13:24:00Z</dcterms:created>
  <dcterms:modified xsi:type="dcterms:W3CDTF">2023-04-27T12:45:00Z</dcterms:modified>
</cp:coreProperties>
</file>